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F5416" w14:textId="1A3C3E2A" w:rsidR="006A11DA" w:rsidRPr="00EF150D" w:rsidRDefault="00F25C00" w:rsidP="00630364">
      <w:pPr>
        <w:pStyle w:val="Title"/>
        <w:rPr>
          <w:rFonts w:ascii="Times New Roman" w:hAnsi="Times New Roman" w:cs="Times New Roman"/>
          <w:sz w:val="22"/>
          <w:szCs w:val="22"/>
        </w:rPr>
      </w:pPr>
      <w:r w:rsidRPr="00EF150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6A11DA" w:rsidRPr="00EF150D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FC7B2D" w:rsidRPr="00EF150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Comparison of the </w:t>
      </w:r>
      <w:r w:rsidR="00D751AA" w:rsidRPr="00EF150D">
        <w:rPr>
          <w:rFonts w:ascii="Times New Roman" w:hAnsi="Times New Roman" w:cs="Times New Roman"/>
          <w:sz w:val="22"/>
          <w:szCs w:val="22"/>
        </w:rPr>
        <w:t xml:space="preserve">baseline 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characteristics and </w:t>
      </w:r>
      <w:r w:rsidR="00D751AA" w:rsidRPr="00EF150D">
        <w:rPr>
          <w:rFonts w:ascii="Times New Roman" w:hAnsi="Times New Roman" w:cs="Times New Roman"/>
          <w:sz w:val="22"/>
          <w:szCs w:val="22"/>
        </w:rPr>
        <w:t xml:space="preserve">clinical </w:t>
      </w:r>
      <w:r w:rsidR="00AA7D04" w:rsidRPr="00EF150D">
        <w:rPr>
          <w:rFonts w:ascii="Times New Roman" w:hAnsi="Times New Roman" w:cs="Times New Roman"/>
          <w:sz w:val="22"/>
          <w:szCs w:val="22"/>
        </w:rPr>
        <w:t>outcomes of</w:t>
      </w:r>
      <w:r w:rsidR="005F1838" w:rsidRPr="00EF150D">
        <w:rPr>
          <w:rFonts w:ascii="Times New Roman" w:hAnsi="Times New Roman" w:cs="Times New Roman"/>
          <w:sz w:val="22"/>
          <w:szCs w:val="22"/>
        </w:rPr>
        <w:t xml:space="preserve"> EQ5D-5L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D751AA" w:rsidRPr="00EF150D">
        <w:rPr>
          <w:rFonts w:ascii="Times New Roman" w:hAnsi="Times New Roman" w:cs="Times New Roman"/>
          <w:sz w:val="22"/>
          <w:szCs w:val="22"/>
        </w:rPr>
        <w:t xml:space="preserve">responders 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vs non-responders </w:t>
      </w:r>
      <w:r w:rsidR="005F1838" w:rsidRPr="00EF150D">
        <w:rPr>
          <w:rFonts w:ascii="Times New Roman" w:hAnsi="Times New Roman" w:cs="Times New Roman"/>
          <w:sz w:val="22"/>
          <w:szCs w:val="22"/>
        </w:rPr>
        <w:t>at follow-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90"/>
        <w:gridCol w:w="1890"/>
        <w:gridCol w:w="1890"/>
      </w:tblGrid>
      <w:tr w:rsidR="006A11DA" w:rsidRPr="00EF150D" w14:paraId="5CFD1210" w14:textId="77777777" w:rsidTr="59A37381"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CD94422" w14:textId="77777777" w:rsidR="006A11DA" w:rsidRPr="00EF150D" w:rsidRDefault="006A11DA" w:rsidP="00C309C1">
            <w:pPr>
              <w:pStyle w:val="NoSpacing"/>
              <w:rPr>
                <w:rFonts w:ascii="Times New Roman" w:hAnsi="Times New Roman" w:cs="Times New Roman"/>
                <w:b/>
              </w:rPr>
            </w:pPr>
            <w:bookmarkStart w:id="0" w:name="_Hlk121473054"/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5F3649D" w14:textId="7F03D150" w:rsidR="00FE2BD6" w:rsidRPr="00EF150D" w:rsidRDefault="006A11DA" w:rsidP="00C309C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 xml:space="preserve">EQ5D-5L </w:t>
            </w:r>
            <w:r w:rsidR="00FD624C" w:rsidRPr="00EF150D">
              <w:rPr>
                <w:rFonts w:ascii="Times New Roman" w:hAnsi="Times New Roman" w:cs="Times New Roman"/>
                <w:b/>
              </w:rPr>
              <w:t>RESPONDERS</w:t>
            </w:r>
            <w:r w:rsidRPr="00EF150D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617AC55" w14:textId="6B88EE8F" w:rsidR="006A11DA" w:rsidRPr="00EF150D" w:rsidRDefault="006A11DA" w:rsidP="00C309C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(N</w:t>
            </w:r>
            <w:r w:rsidR="00FE2BD6" w:rsidRPr="00EF150D">
              <w:rPr>
                <w:rFonts w:ascii="Times New Roman" w:hAnsi="Times New Roman" w:cs="Times New Roman"/>
                <w:b/>
              </w:rPr>
              <w:t xml:space="preserve"> </w:t>
            </w:r>
            <w:r w:rsidRPr="00EF150D">
              <w:rPr>
                <w:rFonts w:ascii="Times New Roman" w:hAnsi="Times New Roman" w:cs="Times New Roman"/>
                <w:b/>
              </w:rPr>
              <w:t>=</w:t>
            </w:r>
            <w:r w:rsidR="00FE2BD6" w:rsidRPr="00EF150D">
              <w:rPr>
                <w:rFonts w:ascii="Times New Roman" w:hAnsi="Times New Roman" w:cs="Times New Roman"/>
                <w:b/>
              </w:rPr>
              <w:t xml:space="preserve"> </w:t>
            </w:r>
            <w:r w:rsidR="00FD624C" w:rsidRPr="00EF150D">
              <w:rPr>
                <w:rFonts w:ascii="Times New Roman" w:hAnsi="Times New Roman" w:cs="Times New Roman"/>
                <w:b/>
              </w:rPr>
              <w:t>628</w:t>
            </w:r>
            <w:r w:rsidRPr="00EF150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53B2CF2" w14:textId="06C4C04E" w:rsidR="006A11DA" w:rsidRPr="00EF150D" w:rsidRDefault="006A11DA" w:rsidP="00C309C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EQ5D-5L</w:t>
            </w:r>
            <w:r w:rsidR="00FD624C" w:rsidRPr="00EF150D">
              <w:rPr>
                <w:rFonts w:ascii="Times New Roman" w:hAnsi="Times New Roman" w:cs="Times New Roman"/>
                <w:b/>
              </w:rPr>
              <w:t xml:space="preserve"> NON-RESPONDERS</w:t>
            </w:r>
          </w:p>
          <w:p w14:paraId="3A380141" w14:textId="68A89507" w:rsidR="006A11DA" w:rsidRPr="00EF150D" w:rsidRDefault="006A11DA" w:rsidP="00C309C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(N</w:t>
            </w:r>
            <w:r w:rsidR="00FE2BD6" w:rsidRPr="00EF150D">
              <w:rPr>
                <w:rFonts w:ascii="Times New Roman" w:hAnsi="Times New Roman" w:cs="Times New Roman"/>
                <w:b/>
              </w:rPr>
              <w:t xml:space="preserve"> </w:t>
            </w:r>
            <w:r w:rsidRPr="00EF150D">
              <w:rPr>
                <w:rFonts w:ascii="Times New Roman" w:hAnsi="Times New Roman" w:cs="Times New Roman"/>
                <w:b/>
              </w:rPr>
              <w:t>=</w:t>
            </w:r>
            <w:r w:rsidR="00FE2BD6" w:rsidRPr="00EF150D">
              <w:rPr>
                <w:rFonts w:ascii="Times New Roman" w:hAnsi="Times New Roman" w:cs="Times New Roman"/>
                <w:b/>
              </w:rPr>
              <w:t xml:space="preserve"> </w:t>
            </w:r>
            <w:r w:rsidR="00FD624C" w:rsidRPr="00EF150D">
              <w:rPr>
                <w:rFonts w:ascii="Times New Roman" w:hAnsi="Times New Roman" w:cs="Times New Roman"/>
                <w:b/>
              </w:rPr>
              <w:t>35</w:t>
            </w:r>
            <w:r w:rsidR="004B306E" w:rsidRPr="00EF150D">
              <w:rPr>
                <w:rFonts w:ascii="Times New Roman" w:hAnsi="Times New Roman" w:cs="Times New Roman"/>
                <w:b/>
              </w:rPr>
              <w:t>6</w:t>
            </w:r>
            <w:r w:rsidRPr="00EF150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6F2002A" w14:textId="1315655C" w:rsidR="006A11DA" w:rsidRPr="00EF150D" w:rsidRDefault="006A11DA" w:rsidP="00C309C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E2BD6" w:rsidRPr="00EF150D" w14:paraId="03C690AE" w14:textId="77777777" w:rsidTr="59A37381">
        <w:tc>
          <w:tcPr>
            <w:tcW w:w="3402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73AAE29A" w14:textId="7446EB74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 xml:space="preserve">PARTICIPANT </w:t>
            </w:r>
            <w:proofErr w:type="gramStart"/>
            <w:r w:rsidR="00FD624C" w:rsidRPr="00EF150D">
              <w:rPr>
                <w:rFonts w:ascii="Times New Roman" w:hAnsi="Times New Roman" w:cs="Times New Roman"/>
                <w:b/>
              </w:rPr>
              <w:t xml:space="preserve">BASELINE  </w:t>
            </w:r>
            <w:r w:rsidRPr="00EF150D">
              <w:rPr>
                <w:rFonts w:ascii="Times New Roman" w:hAnsi="Times New Roman" w:cs="Times New Roman"/>
                <w:b/>
              </w:rPr>
              <w:t>CHARACTERISTICS</w:t>
            </w:r>
            <w:proofErr w:type="gramEnd"/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7DC41245" w14:textId="40B77BE8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n (</w:t>
            </w:r>
            <w:proofErr w:type="gramStart"/>
            <w:r w:rsidRPr="00EF150D">
              <w:rPr>
                <w:rFonts w:ascii="Times New Roman" w:hAnsi="Times New Roman" w:cs="Times New Roman"/>
                <w:b/>
              </w:rPr>
              <w:t>%)*</w:t>
            </w:r>
            <w:proofErr w:type="gramEnd"/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65FDE9A9" w14:textId="5C9AD36B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n (</w:t>
            </w:r>
            <w:proofErr w:type="gramStart"/>
            <w:r w:rsidRPr="00EF150D">
              <w:rPr>
                <w:rFonts w:ascii="Times New Roman" w:hAnsi="Times New Roman" w:cs="Times New Roman"/>
                <w:b/>
              </w:rPr>
              <w:t>%)*</w:t>
            </w:r>
            <w:proofErr w:type="gramEnd"/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58F9D754" w14:textId="59A22103" w:rsidR="00FE2BD6" w:rsidRPr="00EF150D" w:rsidRDefault="008C3631" w:rsidP="00FE2BD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EF150D">
              <w:rPr>
                <w:rFonts w:ascii="Times New Roman" w:hAnsi="Times New Roman" w:cs="Times New Roman"/>
                <w:b/>
              </w:rPr>
              <w:t>-value</w:t>
            </w:r>
            <w:r w:rsidRPr="00EF15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E2BD6" w:rsidRPr="00EF150D" w14:paraId="11B85A9C" w14:textId="77777777" w:rsidTr="59A37381">
        <w:tc>
          <w:tcPr>
            <w:tcW w:w="3402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73A90A8C" w14:textId="409C70BB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EF150D">
              <w:rPr>
                <w:rFonts w:ascii="Times New Roman" w:hAnsi="Times New Roman" w:cs="Times New Roman"/>
                <w:bCs/>
              </w:rPr>
              <w:t>Gender (male)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37068490" w14:textId="213A2A5F" w:rsidR="00FE2BD6" w:rsidRPr="00EF150D" w:rsidRDefault="006C407C" w:rsidP="00FE2BD6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F150D">
              <w:rPr>
                <w:rFonts w:ascii="Times New Roman" w:hAnsi="Times New Roman" w:cs="Times New Roman"/>
                <w:bCs/>
              </w:rPr>
              <w:t>380</w:t>
            </w:r>
            <w:r w:rsidR="00032A63" w:rsidRPr="00EF150D">
              <w:rPr>
                <w:rFonts w:ascii="Times New Roman" w:hAnsi="Times New Roman" w:cs="Times New Roman"/>
                <w:bCs/>
              </w:rPr>
              <w:t xml:space="preserve"> (6</w:t>
            </w:r>
            <w:r w:rsidRPr="00EF150D">
              <w:rPr>
                <w:rFonts w:ascii="Times New Roman" w:hAnsi="Times New Roman" w:cs="Times New Roman"/>
                <w:bCs/>
              </w:rPr>
              <w:t>0.5</w:t>
            </w:r>
            <w:r w:rsidR="00032A63" w:rsidRPr="00EF150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10184AC7" w14:textId="266A0FB3" w:rsidR="00FE2BD6" w:rsidRPr="00EF150D" w:rsidRDefault="006C407C" w:rsidP="00FE2BD6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F150D">
              <w:rPr>
                <w:rFonts w:ascii="Times New Roman" w:hAnsi="Times New Roman" w:cs="Times New Roman"/>
                <w:bCs/>
              </w:rPr>
              <w:t>21</w:t>
            </w:r>
            <w:r w:rsidR="004B306E" w:rsidRPr="00EF150D">
              <w:rPr>
                <w:rFonts w:ascii="Times New Roman" w:hAnsi="Times New Roman" w:cs="Times New Roman"/>
                <w:bCs/>
              </w:rPr>
              <w:t>8</w:t>
            </w:r>
            <w:r w:rsidR="00032A63" w:rsidRPr="00EF150D">
              <w:rPr>
                <w:rFonts w:ascii="Times New Roman" w:hAnsi="Times New Roman" w:cs="Times New Roman"/>
                <w:bCs/>
              </w:rPr>
              <w:t xml:space="preserve"> (</w:t>
            </w:r>
            <w:r w:rsidRPr="00EF150D">
              <w:rPr>
                <w:rFonts w:ascii="Times New Roman" w:hAnsi="Times New Roman" w:cs="Times New Roman"/>
                <w:bCs/>
              </w:rPr>
              <w:t>61.2</w:t>
            </w:r>
            <w:r w:rsidR="00032A63" w:rsidRPr="00EF150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0EF96C31" w14:textId="4DE91DEB" w:rsidR="00FE2BD6" w:rsidRPr="00EF150D" w:rsidRDefault="008C3631" w:rsidP="00FE2BD6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F150D">
              <w:rPr>
                <w:rFonts w:ascii="Times New Roman" w:hAnsi="Times New Roman" w:cs="Times New Roman"/>
                <w:bCs/>
              </w:rPr>
              <w:t>0.</w:t>
            </w:r>
            <w:r w:rsidR="004B306E" w:rsidRPr="00EF150D">
              <w:rPr>
                <w:rFonts w:ascii="Times New Roman" w:hAnsi="Times New Roman" w:cs="Times New Roman"/>
                <w:bCs/>
              </w:rPr>
              <w:t>92</w:t>
            </w:r>
          </w:p>
        </w:tc>
      </w:tr>
      <w:tr w:rsidR="00FE2BD6" w:rsidRPr="00EF150D" w14:paraId="49943671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6878DF19" w14:textId="526AFE91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Age in years (mean, SD)</w:t>
            </w:r>
          </w:p>
          <w:p w14:paraId="0013A66A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EF150D">
              <w:rPr>
                <w:rFonts w:ascii="Times New Roman" w:hAnsi="Times New Roman" w:cs="Times New Roman"/>
                <w:i/>
              </w:rPr>
              <w:t>Rang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FDCA0E9" w14:textId="3B28F95F" w:rsidR="00FE2BD6" w:rsidRPr="00EF150D" w:rsidRDefault="00773FDB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8</w:t>
            </w:r>
            <w:r w:rsidR="00737E01" w:rsidRPr="00EF150D">
              <w:rPr>
                <w:rFonts w:ascii="Times New Roman" w:hAnsi="Times New Roman" w:cs="Times New Roman"/>
              </w:rPr>
              <w:t xml:space="preserve">, </w:t>
            </w:r>
            <w:r w:rsidR="00032A63" w:rsidRPr="00EF150D">
              <w:rPr>
                <w:rFonts w:ascii="Times New Roman" w:hAnsi="Times New Roman" w:cs="Times New Roman"/>
              </w:rPr>
              <w:t>15</w:t>
            </w:r>
          </w:p>
          <w:p w14:paraId="0CE3EC4E" w14:textId="29EE3E0D" w:rsidR="00032A63" w:rsidRPr="00EF150D" w:rsidRDefault="00D94474" w:rsidP="00FE2BD6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150D">
              <w:rPr>
                <w:rFonts w:ascii="Times New Roman" w:hAnsi="Times New Roman" w:cs="Times New Roman"/>
                <w:i/>
                <w:iCs/>
              </w:rPr>
              <w:t>17</w:t>
            </w:r>
            <w:r w:rsidR="00032A63" w:rsidRPr="00EF150D">
              <w:rPr>
                <w:rFonts w:ascii="Times New Roman" w:hAnsi="Times New Roman" w:cs="Times New Roman"/>
                <w:i/>
                <w:iCs/>
              </w:rPr>
              <w:t xml:space="preserve"> to 9</w:t>
            </w:r>
            <w:r w:rsidR="00773FDB" w:rsidRPr="00EF150D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4CF2B4F" w14:textId="27425BB5" w:rsidR="00FE2BD6" w:rsidRPr="00EF150D" w:rsidRDefault="00671604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</w:t>
            </w:r>
            <w:r w:rsidR="00773FDB" w:rsidRPr="00EF150D">
              <w:rPr>
                <w:rFonts w:ascii="Times New Roman" w:hAnsi="Times New Roman" w:cs="Times New Roman"/>
              </w:rPr>
              <w:t>5</w:t>
            </w:r>
            <w:r w:rsidR="00737E01" w:rsidRPr="00EF150D">
              <w:rPr>
                <w:rFonts w:ascii="Times New Roman" w:hAnsi="Times New Roman" w:cs="Times New Roman"/>
              </w:rPr>
              <w:t xml:space="preserve">, </w:t>
            </w:r>
            <w:r w:rsidRPr="00EF150D">
              <w:rPr>
                <w:rFonts w:ascii="Times New Roman" w:hAnsi="Times New Roman" w:cs="Times New Roman"/>
              </w:rPr>
              <w:t>1</w:t>
            </w:r>
            <w:r w:rsidR="00773FDB" w:rsidRPr="00EF150D">
              <w:rPr>
                <w:rFonts w:ascii="Times New Roman" w:hAnsi="Times New Roman" w:cs="Times New Roman"/>
              </w:rPr>
              <w:t>6</w:t>
            </w:r>
          </w:p>
          <w:p w14:paraId="1EED1DDE" w14:textId="72FB5D2F" w:rsidR="00671604" w:rsidRPr="00EF150D" w:rsidRDefault="00671604" w:rsidP="00FE2BD6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150D">
              <w:rPr>
                <w:rFonts w:ascii="Times New Roman" w:hAnsi="Times New Roman" w:cs="Times New Roman"/>
                <w:i/>
                <w:iCs/>
              </w:rPr>
              <w:t>1</w:t>
            </w:r>
            <w:r w:rsidR="00773FDB" w:rsidRPr="00EF150D">
              <w:rPr>
                <w:rFonts w:ascii="Times New Roman" w:hAnsi="Times New Roman" w:cs="Times New Roman"/>
                <w:i/>
                <w:iCs/>
              </w:rPr>
              <w:t>8</w:t>
            </w:r>
            <w:r w:rsidRPr="00EF150D">
              <w:rPr>
                <w:rFonts w:ascii="Times New Roman" w:hAnsi="Times New Roman" w:cs="Times New Roman"/>
                <w:i/>
                <w:iCs/>
              </w:rPr>
              <w:t xml:space="preserve"> to 9</w:t>
            </w:r>
            <w:r w:rsidR="00773FDB" w:rsidRPr="00EF150D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99F9142" w14:textId="334999E8" w:rsidR="00671604" w:rsidRPr="00EF150D" w:rsidRDefault="00773FDB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00</w:t>
            </w:r>
            <w:r w:rsidR="00BD29E0" w:rsidRPr="00EF150D">
              <w:rPr>
                <w:rFonts w:ascii="Times New Roman" w:hAnsi="Times New Roman" w:cs="Times New Roman"/>
              </w:rPr>
              <w:t>2</w:t>
            </w:r>
          </w:p>
        </w:tc>
      </w:tr>
      <w:tr w:rsidR="00FE2BD6" w:rsidRPr="00EF150D" w14:paraId="7609A4E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5F95FFF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E49666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E6A9BF4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ED8B66" w14:textId="032D9CB0" w:rsidR="00FE2BD6" w:rsidRPr="00EF150D" w:rsidRDefault="00BD29E0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>6</w:t>
            </w:r>
          </w:p>
        </w:tc>
      </w:tr>
      <w:tr w:rsidR="00BD29E0" w:rsidRPr="00EF150D" w14:paraId="2AAA8090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6B079AB0" w14:textId="01A99DE8" w:rsidR="00BD29E0" w:rsidRPr="00EF150D" w:rsidRDefault="00BD29E0" w:rsidP="00BD29E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DC64674" w14:textId="1EB82436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73 (59.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899500" w14:textId="52DA25AA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0</w:t>
            </w:r>
            <w:r w:rsidR="004B306E" w:rsidRPr="00EF150D">
              <w:rPr>
                <w:rFonts w:ascii="Times New Roman" w:hAnsi="Times New Roman" w:cs="Times New Roman"/>
              </w:rPr>
              <w:t>7</w:t>
            </w:r>
            <w:r w:rsidRPr="00EF150D">
              <w:rPr>
                <w:rFonts w:ascii="Times New Roman" w:hAnsi="Times New Roman" w:cs="Times New Roman"/>
              </w:rPr>
              <w:t xml:space="preserve"> (58.</w:t>
            </w:r>
            <w:r w:rsidR="004B306E" w:rsidRPr="00EF150D">
              <w:rPr>
                <w:rFonts w:ascii="Times New Roman" w:hAnsi="Times New Roman" w:cs="Times New Roman"/>
              </w:rPr>
              <w:t>2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25F810" w14:textId="6AC114F6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9E0" w:rsidRPr="00EF150D" w14:paraId="60AE28C4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6A12ECCD" w14:textId="1EDDB529" w:rsidR="00BD29E0" w:rsidRPr="00EF150D" w:rsidRDefault="00BD29E0" w:rsidP="00BD29E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RBWH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313622A" w14:textId="744D345F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55 (40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9A9E276" w14:textId="15E3DC58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49 (41.</w:t>
            </w:r>
            <w:r w:rsidR="004B306E" w:rsidRPr="00EF150D">
              <w:rPr>
                <w:rFonts w:ascii="Times New Roman" w:hAnsi="Times New Roman" w:cs="Times New Roman"/>
              </w:rPr>
              <w:t>9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561B6CA" w14:textId="0C4E1BF4" w:rsidR="00BD29E0" w:rsidRPr="00EF150D" w:rsidRDefault="00BD29E0" w:rsidP="00BD29E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BD6" w:rsidRPr="00EF150D" w14:paraId="34512577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145EC8B0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345C77B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026E5B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3508D80" w14:textId="6188CE3E" w:rsidR="00FE2BD6" w:rsidRPr="00EF150D" w:rsidRDefault="00AE63FC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5</w:t>
            </w:r>
            <w:r w:rsidRPr="00EF150D">
              <w:rPr>
                <w:rFonts w:ascii="Times New Roman" w:hAnsi="Times New Roman" w:cs="Times New Roman"/>
              </w:rPr>
              <w:t>8</w:t>
            </w:r>
          </w:p>
        </w:tc>
      </w:tr>
      <w:tr w:rsidR="00AE63FC" w:rsidRPr="00EF150D" w14:paraId="441A1D6D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8172863" w14:textId="266CBD90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Inpatien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B7535DC" w14:textId="115969C7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23 (67.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A9FEEDE" w14:textId="070DF923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3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 xml:space="preserve"> (66.</w:t>
            </w:r>
            <w:r w:rsidR="004B306E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9BB275" w14:textId="2B931969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416D9924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8E7C028" w14:textId="6358AE94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DC3850A" w14:textId="44FE779D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05 (32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0D3A78D" w14:textId="3E1B5595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20 (33.</w:t>
            </w:r>
            <w:r w:rsidR="004B306E" w:rsidRPr="00EF150D">
              <w:rPr>
                <w:rFonts w:ascii="Times New Roman" w:hAnsi="Times New Roman" w:cs="Times New Roman"/>
              </w:rPr>
              <w:t>7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CF9AAD" w14:textId="4542ACB5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BD6" w:rsidRPr="00EF150D" w14:paraId="2B05285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498E00F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Reason for admissio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7D85B18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22B71AC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7B4B80A" w14:textId="39AF12DD" w:rsidR="00FE2BD6" w:rsidRPr="00EF150D" w:rsidRDefault="00AE63FC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9</w:t>
            </w:r>
            <w:r w:rsidR="004B306E" w:rsidRPr="00EF150D">
              <w:rPr>
                <w:rFonts w:ascii="Times New Roman" w:hAnsi="Times New Roman" w:cs="Times New Roman"/>
              </w:rPr>
              <w:t>9</w:t>
            </w:r>
          </w:p>
        </w:tc>
      </w:tr>
      <w:tr w:rsidR="00AE63FC" w:rsidRPr="00EF150D" w14:paraId="322535FA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32A9D5F" w14:textId="22C1990C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4E43860" w14:textId="59738FCB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75 (27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253A640" w14:textId="47A9E7E8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9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 xml:space="preserve"> (26.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1DA3E3" w14:textId="29E8743F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3EF7648D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B330657" w14:textId="69A2D7DD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Oncology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F87261F" w14:textId="274FF729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59 (25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ECE7078" w14:textId="5C3290FD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96 (2</w:t>
            </w:r>
            <w:r w:rsidR="004B306E" w:rsidRPr="00EF150D">
              <w:rPr>
                <w:rFonts w:ascii="Times New Roman" w:hAnsi="Times New Roman" w:cs="Times New Roman"/>
              </w:rPr>
              <w:t>7.0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0BD7327" w14:textId="55C05C38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0547CD4B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736361C" w14:textId="40FEC2C0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Haematology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C67D81" w14:textId="70A28D17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27 (20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AC99394" w14:textId="2CC087BC" w:rsidR="00AE63FC" w:rsidRPr="00EF150D" w:rsidRDefault="000C6C21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</w:t>
            </w:r>
            <w:r w:rsidR="004B306E" w:rsidRPr="00EF150D">
              <w:rPr>
                <w:rFonts w:ascii="Times New Roman" w:hAnsi="Times New Roman" w:cs="Times New Roman"/>
              </w:rPr>
              <w:t>0</w:t>
            </w:r>
            <w:r w:rsidR="00AE63FC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19.</w:t>
            </w:r>
            <w:r w:rsidR="004B306E" w:rsidRPr="00EF150D">
              <w:rPr>
                <w:rFonts w:ascii="Times New Roman" w:hAnsi="Times New Roman" w:cs="Times New Roman"/>
              </w:rPr>
              <w:t>7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22F8D2D" w14:textId="4F9EA72F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42180DB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FB533B4" w14:textId="6A41FF35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58D2D80" w14:textId="03F57364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4 (5.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4174851" w14:textId="33E45FBC" w:rsidR="00AE63FC" w:rsidRPr="00EF150D" w:rsidRDefault="009C3E25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</w:t>
            </w:r>
            <w:r w:rsidR="00AE63FC" w:rsidRPr="00EF150D">
              <w:rPr>
                <w:rFonts w:ascii="Times New Roman" w:hAnsi="Times New Roman" w:cs="Times New Roman"/>
              </w:rPr>
              <w:t>4 (</w:t>
            </w:r>
            <w:r w:rsidRPr="00EF150D">
              <w:rPr>
                <w:rFonts w:ascii="Times New Roman" w:hAnsi="Times New Roman" w:cs="Times New Roman"/>
              </w:rPr>
              <w:t>6.7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C3E037A" w14:textId="1480A3EC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0F662FB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89481A0" w14:textId="341702B4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43DADBE" w14:textId="30E096D8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9 (6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D3F2AF6" w14:textId="7D34CA12" w:rsidR="00AE63FC" w:rsidRPr="00EF150D" w:rsidRDefault="009C3E25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0</w:t>
            </w:r>
            <w:r w:rsidR="00AE63FC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5.6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B601082" w14:textId="261D5327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4D719E3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E40FC7B" w14:textId="04E555AF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E22F0B1" w14:textId="4612B29A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6 (4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D78B9BA" w14:textId="7CB5EF63" w:rsidR="00AE63FC" w:rsidRPr="00EF150D" w:rsidRDefault="009C3E25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4</w:t>
            </w:r>
            <w:r w:rsidR="00AE63FC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3.9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B79DF20" w14:textId="4E0BBE68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007480FF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1ACEE09F" w14:textId="6DE029D0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D8C024A" w14:textId="6AEB5DCB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4 (2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F409225" w14:textId="1B94F03A" w:rsidR="00AE63FC" w:rsidRPr="00EF150D" w:rsidRDefault="009C3E25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</w:t>
            </w:r>
            <w:r w:rsidR="00AE63FC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1.4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B33774B" w14:textId="3394814F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63FC" w:rsidRPr="00EF150D" w14:paraId="46327C5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108556C9" w14:textId="6D4972C7" w:rsidR="00AE63FC" w:rsidRPr="00EF150D" w:rsidRDefault="00AE63FC" w:rsidP="00AE63FC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5F0D92" w14:textId="05765E38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4 (8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989A5A" w14:textId="7124067E" w:rsidR="00AE63FC" w:rsidRPr="00EF150D" w:rsidRDefault="009C3E25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3</w:t>
            </w:r>
            <w:r w:rsidR="00AE63FC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9.</w:t>
            </w:r>
            <w:r w:rsidR="004B306E" w:rsidRPr="00EF150D">
              <w:rPr>
                <w:rFonts w:ascii="Times New Roman" w:hAnsi="Times New Roman" w:cs="Times New Roman"/>
              </w:rPr>
              <w:t>3</w:t>
            </w:r>
            <w:r w:rsidR="00AE63FC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665E09" w14:textId="63319242" w:rsidR="00AE63FC" w:rsidRPr="00EF150D" w:rsidRDefault="00AE63FC" w:rsidP="00AE63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BD6" w:rsidRPr="00EF150D" w14:paraId="471CE57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442277E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Multiple insertion attempts (yes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F1E0FF" w14:textId="789A3E0C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1 (12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515069" w14:textId="0E1A0FC1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62</w:t>
            </w:r>
            <w:r w:rsidR="000002DE" w:rsidRPr="00EF150D">
              <w:rPr>
                <w:rFonts w:ascii="Times New Roman" w:hAnsi="Times New Roman" w:cs="Times New Roman"/>
              </w:rPr>
              <w:t xml:space="preserve"> (1</w:t>
            </w:r>
            <w:r w:rsidRPr="00EF150D">
              <w:rPr>
                <w:rFonts w:ascii="Times New Roman" w:hAnsi="Times New Roman" w:cs="Times New Roman"/>
              </w:rPr>
              <w:t>7.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="000002DE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4868158" w14:textId="18DB1BE2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0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</w:p>
        </w:tc>
      </w:tr>
      <w:tr w:rsidR="00FE2BD6" w:rsidRPr="00EF150D" w14:paraId="3FBC7941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0FC64D6" w14:textId="1E799D55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Three or more</w:t>
            </w:r>
            <w:r w:rsidR="0089545F" w:rsidRPr="00EF150D">
              <w:rPr>
                <w:rFonts w:ascii="Times New Roman" w:hAnsi="Times New Roman" w:cs="Times New Roman"/>
              </w:rPr>
              <w:t xml:space="preserve"> insertion attempt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DB536A9" w14:textId="143B52B1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5 (5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BFEF831" w14:textId="1D6AF499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4</w:t>
            </w:r>
            <w:r w:rsidR="000002DE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6.</w:t>
            </w:r>
            <w:r w:rsidR="000C6C21" w:rsidRPr="00EF150D">
              <w:rPr>
                <w:rFonts w:ascii="Times New Roman" w:hAnsi="Times New Roman" w:cs="Times New Roman"/>
              </w:rPr>
              <w:t>7</w:t>
            </w:r>
            <w:r w:rsidR="000002DE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F8440F2" w14:textId="28C96C7E" w:rsidR="00FE2BD6" w:rsidRPr="00EF150D" w:rsidRDefault="009C3E25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16</w:t>
            </w:r>
          </w:p>
        </w:tc>
      </w:tr>
      <w:tr w:rsidR="004438BC" w:rsidRPr="00EF150D" w14:paraId="1448E86B" w14:textId="77777777" w:rsidTr="59A37381">
        <w:tc>
          <w:tcPr>
            <w:tcW w:w="3402" w:type="dxa"/>
            <w:shd w:val="clear" w:color="auto" w:fill="auto"/>
            <w:vAlign w:val="center"/>
          </w:tcPr>
          <w:p w14:paraId="0B0AC68D" w14:textId="77777777" w:rsidR="004438BC" w:rsidRPr="00EF150D" w:rsidRDefault="004438BC" w:rsidP="00AD0644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Number of Attempt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76FCB51" w14:textId="77777777" w:rsidR="004438BC" w:rsidRPr="00EF150D" w:rsidRDefault="004438BC" w:rsidP="00AD064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D7AFD3" w14:textId="77777777" w:rsidR="004438BC" w:rsidRPr="00EF150D" w:rsidRDefault="004438BC" w:rsidP="00AD064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B8123D8" w14:textId="5253EAE0" w:rsidR="004438BC" w:rsidRPr="00EF150D" w:rsidRDefault="009C3E25" w:rsidP="00AD064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12</w:t>
            </w:r>
          </w:p>
        </w:tc>
      </w:tr>
      <w:tr w:rsidR="009C3E25" w:rsidRPr="00EF150D" w14:paraId="669179D2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C090745" w14:textId="2C4C9808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168B6F7" w14:textId="570920C9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46 (86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93FCD7C" w14:textId="0BF18EBC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</w:t>
            </w:r>
            <w:r w:rsidR="004B306E" w:rsidRPr="00EF150D">
              <w:rPr>
                <w:rFonts w:ascii="Times New Roman" w:hAnsi="Times New Roman" w:cs="Times New Roman"/>
              </w:rPr>
              <w:t>89</w:t>
            </w:r>
            <w:r w:rsidR="009C3E25" w:rsidRPr="00EF150D">
              <w:rPr>
                <w:rFonts w:ascii="Times New Roman" w:hAnsi="Times New Roman" w:cs="Times New Roman"/>
              </w:rPr>
              <w:t xml:space="preserve"> (8</w:t>
            </w:r>
            <w:r w:rsidR="000C6C21" w:rsidRPr="00EF150D">
              <w:rPr>
                <w:rFonts w:ascii="Times New Roman" w:hAnsi="Times New Roman" w:cs="Times New Roman"/>
              </w:rPr>
              <w:t>1.</w:t>
            </w:r>
            <w:r w:rsidR="004B306E" w:rsidRPr="00EF150D">
              <w:rPr>
                <w:rFonts w:ascii="Times New Roman" w:hAnsi="Times New Roman" w:cs="Times New Roman"/>
              </w:rPr>
              <w:t>2</w:t>
            </w:r>
            <w:r w:rsidR="009C3E2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FBB1140" w14:textId="608D0FB3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E25" w:rsidRPr="00EF150D" w14:paraId="19D61F79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5FB689E" w14:textId="4D1D6A96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8E974DA" w14:textId="50AB5BD4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6 (7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F34A7FC" w14:textId="4CFD7745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8</w:t>
            </w:r>
            <w:r w:rsidR="009C3E25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10.</w:t>
            </w:r>
            <w:r w:rsidR="004B306E" w:rsidRPr="00EF150D">
              <w:rPr>
                <w:rFonts w:ascii="Times New Roman" w:hAnsi="Times New Roman" w:cs="Times New Roman"/>
              </w:rPr>
              <w:t>7</w:t>
            </w:r>
            <w:r w:rsidR="009C3E2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21D51C0" w14:textId="1EA023EA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E25" w:rsidRPr="00EF150D" w14:paraId="24105D39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6822DF0" w14:textId="79215BFB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B2926E2" w14:textId="5B22931A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1 (4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4C565A6" w14:textId="4F1A3BE1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7</w:t>
            </w:r>
            <w:r w:rsidR="009C3E25" w:rsidRPr="00EF150D">
              <w:rPr>
                <w:rFonts w:ascii="Times New Roman" w:hAnsi="Times New Roman" w:cs="Times New Roman"/>
              </w:rPr>
              <w:t xml:space="preserve"> (4.</w:t>
            </w:r>
            <w:r w:rsidRPr="00EF150D">
              <w:rPr>
                <w:rFonts w:ascii="Times New Roman" w:hAnsi="Times New Roman" w:cs="Times New Roman"/>
              </w:rPr>
              <w:t>8</w:t>
            </w:r>
            <w:r w:rsidR="009C3E2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D957F6" w14:textId="008E9257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E25" w:rsidRPr="00EF150D" w14:paraId="2495677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2D519EB" w14:textId="10149F4A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450076A" w14:textId="32F6595C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D394C71" w14:textId="5C3AEC54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6</w:t>
            </w:r>
            <w:r w:rsidR="009C3E25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1.7</w:t>
            </w:r>
            <w:r w:rsidR="009C3E2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A366A36" w14:textId="7890CE45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E25" w:rsidRPr="00EF150D" w14:paraId="5409AA9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A0CD155" w14:textId="4DD810C3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8C7ADFA" w14:textId="2EE0D900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F6A32A6" w14:textId="5788E3B5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  <w:r w:rsidR="009C3E25" w:rsidRPr="00EF150D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825FA8D" w14:textId="664635E2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E25" w:rsidRPr="00EF150D" w14:paraId="6B1DF34A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12AF35DF" w14:textId="08890BB0" w:rsidR="009C3E25" w:rsidRPr="00EF150D" w:rsidRDefault="009C3E25" w:rsidP="009C3E2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B2663B" w14:textId="0B23D2EC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508C471" w14:textId="72C45283" w:rsidR="009C3E25" w:rsidRPr="00EF150D" w:rsidRDefault="004D178E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</w:t>
            </w:r>
            <w:r w:rsidR="009C3E25" w:rsidRPr="00EF150D">
              <w:rPr>
                <w:rFonts w:ascii="Times New Roman" w:hAnsi="Times New Roman" w:cs="Times New Roman"/>
              </w:rPr>
              <w:t xml:space="preserve"> (</w:t>
            </w:r>
            <w:r w:rsidR="000C6C21" w:rsidRPr="00EF150D">
              <w:rPr>
                <w:rFonts w:ascii="Times New Roman" w:hAnsi="Times New Roman" w:cs="Times New Roman"/>
              </w:rPr>
              <w:t>1.4</w:t>
            </w:r>
            <w:r w:rsidR="009C3E2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C65092E" w14:textId="2E8E1E68" w:rsidR="009C3E25" w:rsidRPr="00EF150D" w:rsidRDefault="009C3E25" w:rsidP="009C3E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BD6" w:rsidRPr="00EF150D" w14:paraId="45A2161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C847779" w14:textId="77777777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urrent infection (yes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0E83406" w14:textId="32D8B00C" w:rsidR="00FE2BD6" w:rsidRPr="00EF150D" w:rsidRDefault="004D178E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75 (27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20A691" w14:textId="43037926" w:rsidR="00FE2BD6" w:rsidRPr="00EF150D" w:rsidRDefault="004D178E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0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 xml:space="preserve"> </w:t>
            </w:r>
            <w:r w:rsidR="00344067" w:rsidRPr="00EF150D">
              <w:rPr>
                <w:rFonts w:ascii="Times New Roman" w:hAnsi="Times New Roman" w:cs="Times New Roman"/>
              </w:rPr>
              <w:t>(2</w:t>
            </w:r>
            <w:r w:rsidRPr="00EF150D">
              <w:rPr>
                <w:rFonts w:ascii="Times New Roman" w:hAnsi="Times New Roman" w:cs="Times New Roman"/>
              </w:rPr>
              <w:t>9.</w:t>
            </w:r>
            <w:r w:rsidR="004B306E" w:rsidRPr="00EF150D">
              <w:rPr>
                <w:rFonts w:ascii="Times New Roman" w:hAnsi="Times New Roman" w:cs="Times New Roman"/>
              </w:rPr>
              <w:t>8</w:t>
            </w:r>
            <w:r w:rsidR="00344067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A2E118" w14:textId="774B7C85" w:rsidR="00FE2BD6" w:rsidRPr="00EF150D" w:rsidRDefault="004D178E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>5</w:t>
            </w:r>
          </w:p>
        </w:tc>
      </w:tr>
      <w:tr w:rsidR="00FE2BD6" w:rsidRPr="00EF150D" w14:paraId="7E596A36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455F8E5" w14:textId="4FC7E359" w:rsidR="00FE2BD6" w:rsidRPr="00EF150D" w:rsidRDefault="00FE2BD6" w:rsidP="00FE2BD6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13A62A7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7E76514" w14:textId="77777777" w:rsidR="00FE2BD6" w:rsidRPr="00EF150D" w:rsidRDefault="00FE2BD6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1D83E2" w14:textId="25F4F2BA" w:rsidR="00FE2BD6" w:rsidRPr="00EF150D" w:rsidRDefault="004D178E" w:rsidP="00FE2BD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0</w:t>
            </w:r>
          </w:p>
        </w:tc>
      </w:tr>
      <w:tr w:rsidR="004D178E" w:rsidRPr="00EF150D" w14:paraId="122E064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675E533B" w14:textId="12140BF8" w:rsidR="004D178E" w:rsidRPr="00EF150D" w:rsidRDefault="004D178E" w:rsidP="004D178E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8ABF067" w14:textId="38D42922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93 (14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325D75" w14:textId="35C44B8B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 xml:space="preserve"> (</w:t>
            </w:r>
            <w:r w:rsidR="004B306E" w:rsidRPr="00EF150D">
              <w:rPr>
                <w:rFonts w:ascii="Times New Roman" w:hAnsi="Times New Roman" w:cs="Times New Roman"/>
              </w:rPr>
              <w:t>20.8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383AA2" w14:textId="066CC06F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78E" w:rsidRPr="00EF150D" w14:paraId="6A41A17B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9CF179B" w14:textId="168F4490" w:rsidR="004D178E" w:rsidRPr="00EF150D" w:rsidRDefault="004D178E" w:rsidP="004D178E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C98927" w14:textId="72D41F2B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9 (1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69F49C1" w14:textId="4692DD00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7 (1</w:t>
            </w:r>
            <w:r w:rsidR="004B306E" w:rsidRPr="00EF150D">
              <w:rPr>
                <w:rFonts w:ascii="Times New Roman" w:hAnsi="Times New Roman" w:cs="Times New Roman"/>
              </w:rPr>
              <w:t>6.0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DD2783" w14:textId="151F05B1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78E" w:rsidRPr="00EF150D" w14:paraId="4308FAE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2DCE42A" w14:textId="0347F0ED" w:rsidR="004D178E" w:rsidRPr="00EF150D" w:rsidRDefault="004D178E" w:rsidP="004D178E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F2A2276" w14:textId="360D9005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0 (8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E78BE71" w14:textId="4248549C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5 (7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92ECA04" w14:textId="622A26F3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78E" w:rsidRPr="00EF150D" w14:paraId="65ADB27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A8E6EFF" w14:textId="599358B0" w:rsidR="004D178E" w:rsidRPr="00EF150D" w:rsidRDefault="004D178E" w:rsidP="004D178E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54508DF" w14:textId="5918B450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22 (51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47243DA" w14:textId="119D373C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6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 xml:space="preserve"> (46.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EA1F12A" w14:textId="06251558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78E" w:rsidRPr="00EF150D" w14:paraId="5DF4608D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3A49A1B" w14:textId="3A81455E" w:rsidR="004D178E" w:rsidRPr="00EF150D" w:rsidRDefault="004D178E" w:rsidP="004D178E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CB8E8F4" w14:textId="21705403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4 (11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CCDCF1B" w14:textId="575CC213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4 (</w:t>
            </w:r>
            <w:r w:rsidR="008C36C1" w:rsidRPr="00EF150D">
              <w:rPr>
                <w:rFonts w:ascii="Times New Roman" w:hAnsi="Times New Roman" w:cs="Times New Roman"/>
              </w:rPr>
              <w:t>9</w:t>
            </w:r>
            <w:r w:rsidRPr="00EF150D">
              <w:rPr>
                <w:rFonts w:ascii="Times New Roman" w:hAnsi="Times New Roman" w:cs="Times New Roman"/>
              </w:rPr>
              <w:t>.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E8EF907" w14:textId="57B07502" w:rsidR="004D178E" w:rsidRPr="00EF150D" w:rsidRDefault="004D178E" w:rsidP="004D17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F6F" w:rsidRPr="00EF150D" w14:paraId="125A45BA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BB52EAF" w14:textId="77777777" w:rsidR="00AD5F6F" w:rsidRPr="00EF150D" w:rsidRDefault="00AD5F6F" w:rsidP="00AD5F6F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ide of Placemen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0CCD4BB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D09DCA7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62E0E3" w14:textId="26125918" w:rsidR="00AD5F6F" w:rsidRPr="00EF150D" w:rsidRDefault="008C36C1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16</w:t>
            </w:r>
          </w:p>
        </w:tc>
      </w:tr>
      <w:tr w:rsidR="008C36C1" w:rsidRPr="00EF150D" w14:paraId="68D48CE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61C014C" w14:textId="7A0358EA" w:rsidR="008C36C1" w:rsidRPr="00EF150D" w:rsidRDefault="008C36C1" w:rsidP="008C36C1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Left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B6A6732" w14:textId="10C8242A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09 (65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C05D7E9" w14:textId="34A0D31A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3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 xml:space="preserve"> (65.</w:t>
            </w:r>
            <w:r w:rsidR="004B306E" w:rsidRPr="00EF150D">
              <w:rPr>
                <w:rFonts w:ascii="Times New Roman" w:hAnsi="Times New Roman" w:cs="Times New Roman"/>
              </w:rPr>
              <w:t>7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738CB1A" w14:textId="623C73D1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6C1" w:rsidRPr="00EF150D" w14:paraId="05436416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A68136E" w14:textId="3F35FB31" w:rsidR="008C36C1" w:rsidRPr="00EF150D" w:rsidRDefault="008C36C1" w:rsidP="008C36C1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5BE3D06" w14:textId="111669F8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19 (34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E37F5C2" w14:textId="18CF5760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19 (33.</w:t>
            </w:r>
            <w:r w:rsidR="004B306E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DBE093" w14:textId="4433F78F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6C1" w:rsidRPr="00EF150D" w14:paraId="508AE7C7" w14:textId="77777777" w:rsidTr="00E34C33">
        <w:tc>
          <w:tcPr>
            <w:tcW w:w="3402" w:type="dxa"/>
            <w:shd w:val="clear" w:color="auto" w:fill="FFFFFF" w:themeFill="background1"/>
            <w:vAlign w:val="center"/>
          </w:tcPr>
          <w:p w14:paraId="63A88794" w14:textId="57CED432" w:rsidR="008C36C1" w:rsidRPr="00EF150D" w:rsidRDefault="008C36C1" w:rsidP="008C36C1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6626FC" w14:textId="308D2851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F272CF" w14:textId="0C3CAB16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02B19D5" w14:textId="58B5DF91" w:rsidR="008C36C1" w:rsidRPr="00EF150D" w:rsidRDefault="008C36C1" w:rsidP="008C36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F6F" w:rsidRPr="00EF150D" w14:paraId="3E2B1707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B557157" w14:textId="19DFAA65" w:rsidR="00AD5F6F" w:rsidRPr="00EF150D" w:rsidRDefault="6FA7D2D9" w:rsidP="00AD5F6F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umber of </w:t>
            </w:r>
            <w:r w:rsidR="67D73592" w:rsidRPr="00EF150D">
              <w:rPr>
                <w:rFonts w:ascii="Times New Roman" w:hAnsi="Times New Roman" w:cs="Times New Roman"/>
              </w:rPr>
              <w:t>l</w:t>
            </w:r>
            <w:r w:rsidRPr="00EF150D">
              <w:rPr>
                <w:rFonts w:ascii="Times New Roman" w:hAnsi="Times New Roman" w:cs="Times New Roman"/>
              </w:rPr>
              <w:t>umen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7EA0B7F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C7C867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35FD2E9" w14:textId="6557C9ED" w:rsidR="00AD5F6F" w:rsidRPr="00EF150D" w:rsidRDefault="007C3637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19</w:t>
            </w:r>
          </w:p>
        </w:tc>
      </w:tr>
      <w:tr w:rsidR="007C3637" w:rsidRPr="00EF150D" w14:paraId="509F91C1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D166368" w14:textId="7A3120EB" w:rsidR="007C3637" w:rsidRPr="00EF150D" w:rsidRDefault="007C3637" w:rsidP="007C3637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EF0420E" w14:textId="754A7044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 (1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222F28B" w14:textId="73EA70F2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 (</w:t>
            </w:r>
            <w:r w:rsidR="004B306E" w:rsidRPr="00EF150D">
              <w:rPr>
                <w:rFonts w:ascii="Times New Roman" w:hAnsi="Times New Roman" w:cs="Times New Roman"/>
              </w:rPr>
              <w:t>1.9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1BFA812" w14:textId="544EA9CC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37" w:rsidRPr="00EF150D" w14:paraId="55D5CD11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74F5E33" w14:textId="1B940DDE" w:rsidR="007C3637" w:rsidRPr="00EF150D" w:rsidRDefault="007C3637" w:rsidP="007C3637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DD7F47" w14:textId="7CA7DB03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620 (98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E689BD7" w14:textId="03FBEAAE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4</w:t>
            </w:r>
            <w:r w:rsidR="004B306E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 xml:space="preserve"> (97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2F40CC" w14:textId="68D4D511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37" w:rsidRPr="00EF150D" w14:paraId="283C35FB" w14:textId="77777777" w:rsidTr="00E34C33">
        <w:tc>
          <w:tcPr>
            <w:tcW w:w="3402" w:type="dxa"/>
            <w:shd w:val="clear" w:color="auto" w:fill="FFFFFF" w:themeFill="background1"/>
            <w:vAlign w:val="center"/>
          </w:tcPr>
          <w:p w14:paraId="1FDC8EA2" w14:textId="7CA00584" w:rsidR="007C3637" w:rsidRPr="00EF150D" w:rsidRDefault="007C3637" w:rsidP="007C3637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58AB4D" w14:textId="1EE8B008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3B089A1" w14:textId="5035C21D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9CCB9D" w14:textId="47FEE4D6" w:rsidR="007C3637" w:rsidRPr="00EF150D" w:rsidRDefault="007C3637" w:rsidP="007C363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F6F" w:rsidRPr="00EF150D" w14:paraId="5C962AED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1A65609" w14:textId="7C33D705" w:rsidR="00AD5F6F" w:rsidRPr="00EF150D" w:rsidRDefault="00AD5F6F" w:rsidP="00AD5F6F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Ease of </w:t>
            </w:r>
            <w:r w:rsidR="00F41DA9" w:rsidRPr="00EF150D">
              <w:rPr>
                <w:rFonts w:ascii="Times New Roman" w:hAnsi="Times New Roman" w:cs="Times New Roman"/>
              </w:rPr>
              <w:t>i</w:t>
            </w:r>
            <w:r w:rsidRPr="00EF150D">
              <w:rPr>
                <w:rFonts w:ascii="Times New Roman" w:hAnsi="Times New Roman" w:cs="Times New Roman"/>
              </w:rPr>
              <w:t>nsertion</w:t>
            </w:r>
            <w:r w:rsidRPr="00EF150D">
              <w:rPr>
                <w:rFonts w:ascii="Times New Roman" w:hAnsi="Times New Roman" w:cs="Times New Roman"/>
                <w:vertAlign w:val="superscript"/>
              </w:rPr>
              <w:t>ǂ</w:t>
            </w:r>
            <w:r w:rsidRPr="00EF150D">
              <w:rPr>
                <w:rFonts w:ascii="Times New Roman" w:hAnsi="Times New Roman" w:cs="Times New Roman"/>
              </w:rPr>
              <w:t xml:space="preserve"> (mean, SD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53F8EA2" w14:textId="69E11918" w:rsidR="00AD5F6F" w:rsidRPr="00EF150D" w:rsidRDefault="003F1CF0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7.1, 22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24F9DF7" w14:textId="7266C4F0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</w:t>
            </w:r>
            <w:r w:rsidR="003F1CF0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.</w:t>
            </w:r>
            <w:r w:rsidR="004B306E" w:rsidRPr="00EF150D">
              <w:rPr>
                <w:rFonts w:ascii="Times New Roman" w:hAnsi="Times New Roman" w:cs="Times New Roman"/>
              </w:rPr>
              <w:t>8</w:t>
            </w:r>
            <w:r w:rsidRPr="00EF150D">
              <w:rPr>
                <w:rFonts w:ascii="Times New Roman" w:hAnsi="Times New Roman" w:cs="Times New Roman"/>
              </w:rPr>
              <w:t>, 2</w:t>
            </w:r>
            <w:r w:rsidR="003F1CF0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.</w:t>
            </w:r>
            <w:r w:rsidR="003F1CF0" w:rsidRPr="00EF15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36BE0A7" w14:textId="6B9E2013" w:rsidR="00AD5F6F" w:rsidRPr="00EF150D" w:rsidRDefault="003F1CF0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4B306E" w:rsidRPr="00EF150D">
              <w:rPr>
                <w:rFonts w:ascii="Times New Roman" w:hAnsi="Times New Roman" w:cs="Times New Roman"/>
              </w:rPr>
              <w:t>03</w:t>
            </w:r>
          </w:p>
        </w:tc>
      </w:tr>
      <w:tr w:rsidR="00AD5F6F" w:rsidRPr="00EF150D" w14:paraId="3F5A9AA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1890C37" w14:textId="7DAF41E5" w:rsidR="00AD5F6F" w:rsidRPr="00EF150D" w:rsidRDefault="00AD5F6F" w:rsidP="00522CB9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Inserte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1A68069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B98FB4F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6EDE443" w14:textId="2C416088" w:rsidR="00AD5F6F" w:rsidRPr="00EF150D" w:rsidRDefault="003F1CF0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>1</w:t>
            </w:r>
          </w:p>
        </w:tc>
      </w:tr>
      <w:tr w:rsidR="003F1CF0" w:rsidRPr="00EF150D" w14:paraId="6F5D65D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1541ADB" w14:textId="056E6781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Radiographe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29711A3" w14:textId="3E95CF10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92 (78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88C5807" w14:textId="6320FCF9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79 (77.</w:t>
            </w:r>
            <w:r w:rsidR="00147F93" w:rsidRPr="00EF150D">
              <w:rPr>
                <w:rFonts w:ascii="Times New Roman" w:hAnsi="Times New Roman" w:cs="Times New Roman"/>
              </w:rPr>
              <w:t>8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B19FF21" w14:textId="7741637F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541F2371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BF6CE93" w14:textId="14F2E4F3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65FB2AC" w14:textId="62709758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32 (21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563F16" w14:textId="0395C5CF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3 (20.</w:t>
            </w:r>
            <w:r w:rsidR="00147F93" w:rsidRPr="00EF150D">
              <w:rPr>
                <w:rFonts w:ascii="Times New Roman" w:hAnsi="Times New Roman" w:cs="Times New Roman"/>
              </w:rPr>
              <w:t>5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7BEF739" w14:textId="2292EF62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55D37FB0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76D06E7" w14:textId="76670C7B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CAE90D9" w14:textId="68C69218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 (0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FF7D93B" w14:textId="00B6253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25584C5" w14:textId="79F639F8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2FC0BB9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8F7075A" w14:textId="1D437841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7E1FF35" w14:textId="317FF4A9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408633A" w14:textId="79FF2B88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0D39324" w14:textId="761AE836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6CE0BB2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988FE13" w14:textId="68D50367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787F43F" w14:textId="7F68889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5B1EA75" w14:textId="4A8450F4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57C4E9D" w14:textId="014B490C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F6F" w:rsidRPr="00EF150D" w14:paraId="137B467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11EC0157" w14:textId="1B781B20" w:rsidR="00AD5F6F" w:rsidRPr="00EF150D" w:rsidRDefault="6FA7D2D9" w:rsidP="00AD5F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F150D">
              <w:rPr>
                <w:rFonts w:ascii="Times New Roman" w:hAnsi="Times New Roman" w:cs="Times New Roman"/>
                <w:b/>
                <w:bCs/>
              </w:rPr>
              <w:t>INTERVENTION/CONTRO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5FC2612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54D549C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B3B6DF" w14:textId="77777777" w:rsidR="00AD5F6F" w:rsidRPr="00EF150D" w:rsidRDefault="00AD5F6F" w:rsidP="00AD5F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3A853703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B4AA7E1" w14:textId="69B55A03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PICNIC</w:t>
            </w:r>
            <w:r w:rsidRPr="00EF150D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A175779" w14:textId="68CD88ED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n=56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C83BD28" w14:textId="0F0413C2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n=34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4FC9FA5" w14:textId="23D25883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8</w:t>
            </w:r>
            <w:r w:rsidRPr="00EF150D">
              <w:rPr>
                <w:rFonts w:ascii="Times New Roman" w:hAnsi="Times New Roman" w:cs="Times New Roman"/>
              </w:rPr>
              <w:t>9</w:t>
            </w:r>
          </w:p>
        </w:tc>
      </w:tr>
      <w:tr w:rsidR="003F1CF0" w:rsidRPr="00EF150D" w14:paraId="51195BD4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39C3F2A" w14:textId="77777777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Polyurethane PIC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C2FF644" w14:textId="2BD93183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89 (33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7075789" w14:textId="59DE050E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  <w:r w:rsidR="00147F93" w:rsidRPr="00EF150D">
              <w:rPr>
                <w:rFonts w:ascii="Times New Roman" w:hAnsi="Times New Roman" w:cs="Times New Roman"/>
              </w:rPr>
              <w:t>19</w:t>
            </w:r>
            <w:r w:rsidRPr="00EF150D">
              <w:rPr>
                <w:rFonts w:ascii="Times New Roman" w:hAnsi="Times New Roman" w:cs="Times New Roman"/>
              </w:rPr>
              <w:t xml:space="preserve"> (34.</w:t>
            </w:r>
            <w:r w:rsidR="00147F93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B5EB87" w14:textId="0DC68FF9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0068504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4E4C049" w14:textId="7945605B" w:rsidR="003F1CF0" w:rsidRPr="00EF150D" w:rsidRDefault="00EB1FA9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Hydrophobic PIC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B19C6A" w14:textId="1AD8588E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90 (33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6CA7DED" w14:textId="3574DC2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12 (32.</w:t>
            </w:r>
            <w:r w:rsidR="00147F93" w:rsidRPr="00EF150D">
              <w:rPr>
                <w:rFonts w:ascii="Times New Roman" w:hAnsi="Times New Roman" w:cs="Times New Roman"/>
              </w:rPr>
              <w:t>3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14DCAC2" w14:textId="158E0805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32B02892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CDC07BC" w14:textId="2100B607" w:rsidR="003F1CF0" w:rsidRPr="00EF150D" w:rsidRDefault="00EB1FA9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Chlorhexidine PICC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02198A1" w14:textId="7672FF00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89 (33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3E93ED8" w14:textId="74D2F5A3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1</w:t>
            </w:r>
            <w:r w:rsidR="00147F93" w:rsidRPr="00EF150D">
              <w:rPr>
                <w:rFonts w:ascii="Times New Roman" w:hAnsi="Times New Roman" w:cs="Times New Roman"/>
              </w:rPr>
              <w:t>6</w:t>
            </w:r>
            <w:r w:rsidRPr="00EF150D">
              <w:rPr>
                <w:rFonts w:ascii="Times New Roman" w:hAnsi="Times New Roman" w:cs="Times New Roman"/>
              </w:rPr>
              <w:t xml:space="preserve"> (33.</w:t>
            </w:r>
            <w:r w:rsidR="00147F93" w:rsidRPr="00EF150D">
              <w:rPr>
                <w:rFonts w:ascii="Times New Roman" w:hAnsi="Times New Roman" w:cs="Times New Roman"/>
              </w:rPr>
              <w:t>4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61C9C98" w14:textId="04D66304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37D3087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2B11291B" w14:textId="0EA26463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PISCES</w:t>
            </w:r>
            <w:r w:rsidRPr="00EF150D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62AFE6" w14:textId="738A87A5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n=6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102E226" w14:textId="604871E8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  <w:b/>
                <w:bCs/>
                <w:i/>
                <w:iCs/>
              </w:rPr>
              <w:t>n=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AA8C3E" w14:textId="64ADE692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25</w:t>
            </w:r>
          </w:p>
        </w:tc>
      </w:tr>
      <w:tr w:rsidR="00EB1FA9" w:rsidRPr="00EF150D" w14:paraId="5D728874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5F83EF4" w14:textId="637BAB3E" w:rsidR="00EB1FA9" w:rsidRPr="00EF150D" w:rsidRDefault="00EB1FA9" w:rsidP="00EB1FA9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ISD (+Chlorhexidine impregnated patch)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93F74D" w14:textId="45A72739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A830496" w14:textId="1DB7B260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F53D07F" w14:textId="55D2347F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FA9" w:rsidRPr="00EF150D" w14:paraId="35C57962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DE9AEB3" w14:textId="3C097F1C" w:rsidR="00EB1FA9" w:rsidRPr="00EF150D" w:rsidRDefault="00EB1FA9" w:rsidP="00EB1FA9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ISD (no Chlorhexidine impregnated patch)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8DFB35C" w14:textId="504359F8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5 (25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F0C251" w14:textId="182886A2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75B547F" w14:textId="7C34E0F2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FA9" w:rsidRPr="00EF150D" w14:paraId="2560A63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73CE77FE" w14:textId="5EDC9C28" w:rsidR="00EB1FA9" w:rsidRPr="00EF150D" w:rsidRDefault="00EB1FA9" w:rsidP="00EB1FA9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SSD (+Chlorhexidine impregnated patch)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2DE51D8" w14:textId="0F82E20F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5F6AE00" w14:textId="410F7CAB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7E0A5E" w14:textId="13A6AAF0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FA9" w:rsidRPr="00EF150D" w14:paraId="35C978F8" w14:textId="77777777" w:rsidTr="59A37381"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585AB" w14:textId="7F14D7C3" w:rsidR="00EB1FA9" w:rsidRPr="00EF150D" w:rsidRDefault="00EB1FA9" w:rsidP="00EB1FA9">
            <w:pPr>
              <w:pStyle w:val="NoSpacing"/>
              <w:rPr>
                <w:rFonts w:ascii="Times New Roman" w:hAnsi="Times New Roman" w:cs="Times New Roman"/>
              </w:rPr>
            </w:pPr>
            <w:r w:rsidRPr="00026AB0">
              <w:rPr>
                <w:rFonts w:ascii="Times New Roman" w:eastAsia="Times New Roman" w:hAnsi="Times New Roman" w:cs="Times New Roman"/>
                <w:lang w:eastAsia="en-AU"/>
              </w:rPr>
              <w:t>SSD (no Chlorhexidine impregnated patch)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75A400" w14:textId="1258E698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1544A" w14:textId="51596F3E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B6EE0" w14:textId="7BF878F3" w:rsidR="00EB1FA9" w:rsidRPr="00EF150D" w:rsidRDefault="00EB1FA9" w:rsidP="00EB1F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3D323244" w14:textId="77777777" w:rsidTr="59A37381"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3283A9" w14:textId="77777777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DEVICE CHARACTERISTIC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F19B65" w14:textId="7CB2F926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n (</w:t>
            </w:r>
            <w:proofErr w:type="gramStart"/>
            <w:r w:rsidRPr="00EF150D">
              <w:rPr>
                <w:rFonts w:ascii="Times New Roman" w:hAnsi="Times New Roman" w:cs="Times New Roman"/>
                <w:b/>
              </w:rPr>
              <w:t>%)*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E369F5" w14:textId="071FFAC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n (</w:t>
            </w:r>
            <w:proofErr w:type="gramStart"/>
            <w:r w:rsidRPr="00EF150D">
              <w:rPr>
                <w:rFonts w:ascii="Times New Roman" w:hAnsi="Times New Roman" w:cs="Times New Roman"/>
                <w:b/>
              </w:rPr>
              <w:t>%)*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647D93" w14:textId="71EC6CE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F1CF0" w:rsidRPr="00EF150D" w14:paraId="5F8B9188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9BF3315" w14:textId="77777777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F150D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7177CA7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15EC34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313896A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5E468430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085AE913" w14:textId="17FAC2DD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Dwell time (in </w:t>
            </w:r>
            <w:proofErr w:type="gramStart"/>
            <w:r w:rsidRPr="00EF150D">
              <w:rPr>
                <w:rFonts w:ascii="Times New Roman" w:hAnsi="Times New Roman" w:cs="Times New Roman"/>
              </w:rPr>
              <w:t>days)</w:t>
            </w:r>
            <w:r w:rsidRPr="00EF150D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  <w:r w:rsidRPr="00EF150D">
              <w:rPr>
                <w:rFonts w:ascii="Times New Roman" w:hAnsi="Times New Roman" w:cs="Times New Roman"/>
              </w:rPr>
              <w:t xml:space="preserve"> (mean, SD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2AC2923" w14:textId="23D69FF0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9.6, 18.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1B2F623" w14:textId="5C2668B9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8.</w:t>
            </w:r>
            <w:r w:rsidR="00147F93" w:rsidRPr="00EF150D">
              <w:rPr>
                <w:rFonts w:ascii="Times New Roman" w:hAnsi="Times New Roman" w:cs="Times New Roman"/>
              </w:rPr>
              <w:t>0</w:t>
            </w:r>
            <w:r w:rsidRPr="00EF150D">
              <w:rPr>
                <w:rFonts w:ascii="Times New Roman" w:hAnsi="Times New Roman" w:cs="Times New Roman"/>
              </w:rPr>
              <w:t>, 18.6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9996F11" w14:textId="488C5A72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21</w:t>
            </w:r>
          </w:p>
        </w:tc>
      </w:tr>
      <w:tr w:rsidR="003F1CF0" w:rsidRPr="00EF150D" w14:paraId="77CDFA52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524A1B4D" w14:textId="4E086A28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All-cause </w:t>
            </w:r>
            <w:r w:rsidR="00EB1FA9" w:rsidRPr="00026AB0">
              <w:rPr>
                <w:rFonts w:ascii="Times New Roman" w:eastAsia="Times New Roman" w:hAnsi="Times New Roman" w:cs="Times New Roman"/>
                <w:lang w:eastAsia="en-AU"/>
              </w:rPr>
              <w:t>PICC complication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006281A" w14:textId="506110CF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79 (22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73D19BB" w14:textId="3BA495AE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51 (24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E10DBD3" w14:textId="4B76AE11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59</w:t>
            </w:r>
          </w:p>
        </w:tc>
      </w:tr>
      <w:tr w:rsidR="003F1CF0" w:rsidRPr="00EF150D" w14:paraId="77AD1847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4090D28" w14:textId="4B98DF22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omplications^: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4A8AA0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8B506D2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3D3994E" w14:textId="77777777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CF0" w:rsidRPr="00EF150D" w14:paraId="6AF572AD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6895EEB" w14:textId="524FEA33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LABSI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F0B326B" w14:textId="073EF598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2 (1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B99EC92" w14:textId="2300962C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</w:t>
            </w:r>
            <w:r w:rsidR="003F1CF0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2.</w:t>
            </w:r>
            <w:r w:rsidR="00147F93" w:rsidRPr="00EF150D">
              <w:rPr>
                <w:rFonts w:ascii="Times New Roman" w:hAnsi="Times New Roman" w:cs="Times New Roman"/>
              </w:rPr>
              <w:t>3</w:t>
            </w:r>
            <w:r w:rsidR="003F1CF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B154B45" w14:textId="688DE136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9</w:t>
            </w:r>
            <w:r w:rsidR="0022608B" w:rsidRPr="00EF150D">
              <w:rPr>
                <w:rFonts w:ascii="Times New Roman" w:hAnsi="Times New Roman" w:cs="Times New Roman"/>
              </w:rPr>
              <w:t>2</w:t>
            </w:r>
          </w:p>
        </w:tc>
      </w:tr>
      <w:tr w:rsidR="003F1CF0" w:rsidRPr="00EF150D" w14:paraId="128CAA45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653D442B" w14:textId="576B91DB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A6D000E" w14:textId="3C2F1478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</w:t>
            </w:r>
            <w:r w:rsidR="003F1CF0" w:rsidRPr="00EF150D">
              <w:rPr>
                <w:rFonts w:ascii="Times New Roman" w:hAnsi="Times New Roman" w:cs="Times New Roman"/>
              </w:rPr>
              <w:t xml:space="preserve"> (0.</w:t>
            </w:r>
            <w:r w:rsidRPr="00EF150D">
              <w:rPr>
                <w:rFonts w:ascii="Times New Roman" w:hAnsi="Times New Roman" w:cs="Times New Roman"/>
              </w:rPr>
              <w:t>3</w:t>
            </w:r>
            <w:r w:rsidR="003F1CF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2A82281" w14:textId="7F23D4B0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 (0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7408DCC" w14:textId="2605BC8B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89</w:t>
            </w:r>
          </w:p>
        </w:tc>
      </w:tr>
      <w:tr w:rsidR="003F1CF0" w:rsidRPr="00EF150D" w14:paraId="3739AC54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396CE6C5" w14:textId="561F6623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Occlusio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1DDD4E8" w14:textId="41E7DFEA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7 (9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3D8ABE" w14:textId="070C3D7E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9</w:t>
            </w:r>
            <w:r w:rsidR="003F1CF0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5.3</w:t>
            </w:r>
            <w:r w:rsidR="003F1CF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007949" w14:textId="451EF7DD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10</w:t>
            </w:r>
          </w:p>
        </w:tc>
      </w:tr>
      <w:tr w:rsidR="003F1CF0" w:rsidRPr="00EF150D" w14:paraId="2AC551F7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AEA44E5" w14:textId="3D25383E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Dislodgement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61DD3C" w14:textId="5C36F050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1 (3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D710AAE" w14:textId="42B738E2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9</w:t>
            </w:r>
            <w:r w:rsidR="003F1CF0" w:rsidRPr="00EF150D">
              <w:rPr>
                <w:rFonts w:ascii="Times New Roman" w:hAnsi="Times New Roman" w:cs="Times New Roman"/>
              </w:rPr>
              <w:t xml:space="preserve"> (</w:t>
            </w:r>
            <w:r w:rsidRPr="00EF150D">
              <w:rPr>
                <w:rFonts w:ascii="Times New Roman" w:hAnsi="Times New Roman" w:cs="Times New Roman"/>
              </w:rPr>
              <w:t>2.5</w:t>
            </w:r>
            <w:r w:rsidR="003F1CF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4B3A4C7" w14:textId="5017AB2E" w:rsidR="003F1CF0" w:rsidRPr="00EF150D" w:rsidRDefault="00D065F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75</w:t>
            </w:r>
          </w:p>
        </w:tc>
      </w:tr>
      <w:tr w:rsidR="003F1CF0" w:rsidRPr="00EF150D" w14:paraId="714BB79B" w14:textId="77777777" w:rsidTr="59A37381">
        <w:tc>
          <w:tcPr>
            <w:tcW w:w="3402" w:type="dxa"/>
            <w:shd w:val="clear" w:color="auto" w:fill="FFFFFF" w:themeFill="background1"/>
            <w:vAlign w:val="center"/>
          </w:tcPr>
          <w:p w14:paraId="418EB5CC" w14:textId="0478BA3D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Confirmed Thrombosi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AE13412" w14:textId="1C3F43E5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1 (3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974BAA" w14:textId="32C94B34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21 (</w:t>
            </w:r>
            <w:r w:rsidR="00124184" w:rsidRPr="00EF150D">
              <w:rPr>
                <w:rFonts w:ascii="Times New Roman" w:hAnsi="Times New Roman" w:cs="Times New Roman"/>
              </w:rPr>
              <w:t>5.9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3E8A47" w14:textId="370EF202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16</w:t>
            </w:r>
          </w:p>
        </w:tc>
      </w:tr>
      <w:tr w:rsidR="003F1CF0" w:rsidRPr="00EF150D" w14:paraId="73D9C4CF" w14:textId="77777777" w:rsidTr="004C3023">
        <w:tc>
          <w:tcPr>
            <w:tcW w:w="3402" w:type="dxa"/>
            <w:shd w:val="clear" w:color="auto" w:fill="FFFFFF" w:themeFill="background1"/>
            <w:vAlign w:val="center"/>
          </w:tcPr>
          <w:p w14:paraId="00CFB225" w14:textId="77A70BDD" w:rsidR="003F1CF0" w:rsidRPr="00EF150D" w:rsidRDefault="003F1CF0" w:rsidP="003F1CF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AF1DA3B" w14:textId="26036FA6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4DEA64" w14:textId="163890A4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</w:t>
            </w:r>
            <w:r w:rsidR="003F1CF0" w:rsidRPr="00EF150D">
              <w:rPr>
                <w:rFonts w:ascii="Times New Roman" w:hAnsi="Times New Roman" w:cs="Times New Roman"/>
              </w:rPr>
              <w:t xml:space="preserve"> (0.</w:t>
            </w:r>
            <w:r w:rsidRPr="00EF150D">
              <w:rPr>
                <w:rFonts w:ascii="Times New Roman" w:hAnsi="Times New Roman" w:cs="Times New Roman"/>
              </w:rPr>
              <w:t>8</w:t>
            </w:r>
            <w:r w:rsidR="003F1CF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25E548" w14:textId="5366F896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147F93" w:rsidRPr="00EF150D">
              <w:rPr>
                <w:rFonts w:ascii="Times New Roman" w:hAnsi="Times New Roman" w:cs="Times New Roman"/>
              </w:rPr>
              <w:t>27</w:t>
            </w:r>
          </w:p>
        </w:tc>
      </w:tr>
      <w:tr w:rsidR="003F1CF0" w:rsidRPr="00EF150D" w14:paraId="1B337639" w14:textId="77777777" w:rsidTr="004C3023"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8CD33C" w14:textId="46E9CE1B" w:rsidR="003F1CF0" w:rsidRPr="00EF150D" w:rsidRDefault="003F1CF0" w:rsidP="003F1CF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kin Reaction (yes)</w:t>
            </w:r>
            <w:r w:rsidR="00AA611C" w:rsidRPr="00EF150D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90720D" w14:textId="305B85BC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3 (21</w:t>
            </w:r>
            <w:r w:rsidR="00147F93" w:rsidRPr="00EF150D">
              <w:rPr>
                <w:rFonts w:ascii="Times New Roman" w:hAnsi="Times New Roman" w:cs="Times New Roman"/>
              </w:rPr>
              <w:t>.7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41A9E" w14:textId="42263EB6" w:rsidR="003F1CF0" w:rsidRPr="00EF150D" w:rsidRDefault="003F1CF0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 (</w:t>
            </w:r>
            <w:r w:rsidR="00147F93" w:rsidRPr="00EF150D">
              <w:rPr>
                <w:rFonts w:ascii="Times New Roman" w:hAnsi="Times New Roman" w:cs="Times New Roman"/>
              </w:rPr>
              <w:t>11.1</w:t>
            </w:r>
            <w:r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DD43A" w14:textId="5040958C" w:rsidR="003F1CF0" w:rsidRPr="00EF150D" w:rsidRDefault="00124184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001</w:t>
            </w:r>
          </w:p>
        </w:tc>
      </w:tr>
      <w:tr w:rsidR="005F1838" w:rsidRPr="00EF150D" w14:paraId="349C69F3" w14:textId="77777777" w:rsidTr="005F1838"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8EB902" w14:textId="7AFE2FFF" w:rsidR="005F1838" w:rsidRPr="00EF150D" w:rsidRDefault="005F1838" w:rsidP="0034114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F150D">
              <w:rPr>
                <w:rFonts w:ascii="Times New Roman" w:hAnsi="Times New Roman" w:cs="Times New Roman"/>
                <w:b/>
                <w:bCs/>
              </w:rPr>
              <w:t xml:space="preserve">RESPONSES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5C8F7D" w14:textId="77777777" w:rsidR="005F1838" w:rsidRPr="00EF150D" w:rsidRDefault="005F1838" w:rsidP="0034114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F9A1B9" w14:textId="77777777" w:rsidR="005F1838" w:rsidRPr="00EF150D" w:rsidRDefault="005F1838" w:rsidP="0034114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BE24F3" w14:textId="77777777" w:rsidR="005F1838" w:rsidRPr="00EF150D" w:rsidRDefault="005F1838" w:rsidP="0034114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3023" w:rsidRPr="00EF150D" w14:paraId="74DCF353" w14:textId="77777777" w:rsidTr="00051E34">
        <w:tc>
          <w:tcPr>
            <w:tcW w:w="3402" w:type="dxa"/>
            <w:shd w:val="clear" w:color="auto" w:fill="FFFFFF" w:themeFill="background1"/>
            <w:vAlign w:val="center"/>
          </w:tcPr>
          <w:p w14:paraId="45DE2CE2" w14:textId="14545CC3" w:rsidR="004C3023" w:rsidRPr="00EF150D" w:rsidRDefault="004C3023" w:rsidP="003F1CF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F150D">
              <w:rPr>
                <w:rFonts w:ascii="Times New Roman" w:hAnsi="Times New Roman" w:cs="Times New Roman"/>
                <w:b/>
                <w:bCs/>
              </w:rPr>
              <w:t>EQ5D-5L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6CB284" w14:textId="77777777" w:rsidR="004C3023" w:rsidRPr="00EF150D" w:rsidRDefault="004C302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0958AF" w14:textId="77777777" w:rsidR="004C3023" w:rsidRPr="00EF150D" w:rsidRDefault="004C302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19BE640" w14:textId="77777777" w:rsidR="004C3023" w:rsidRPr="00EF150D" w:rsidRDefault="004C3023" w:rsidP="003F1CF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E34" w:rsidRPr="00EF150D" w14:paraId="2D4207CD" w14:textId="77777777" w:rsidTr="007B2045">
        <w:tc>
          <w:tcPr>
            <w:tcW w:w="3402" w:type="dxa"/>
            <w:shd w:val="clear" w:color="auto" w:fill="FFFFFF" w:themeFill="background1"/>
            <w:vAlign w:val="center"/>
          </w:tcPr>
          <w:p w14:paraId="7306B585" w14:textId="77777777" w:rsidR="00051E34" w:rsidRPr="00EF150D" w:rsidRDefault="00051E34" w:rsidP="007B2045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Utility at T0 (mean, SD)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6EAAA6" w14:textId="77777777" w:rsidR="00051E34" w:rsidRPr="00EF150D" w:rsidRDefault="00051E34" w:rsidP="00A3313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75, 0.2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957B8C" w14:textId="77777777" w:rsidR="00051E34" w:rsidRPr="00EF150D" w:rsidRDefault="00051E34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75, 0.2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CB16A26" w14:textId="77777777" w:rsidR="00051E34" w:rsidRPr="00EF150D" w:rsidRDefault="00051E34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97</w:t>
            </w:r>
          </w:p>
        </w:tc>
      </w:tr>
      <w:tr w:rsidR="007B2045" w:rsidRPr="00EF150D" w14:paraId="4DE0F6AC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017EB640" w14:textId="02A23705" w:rsidR="007B2045" w:rsidRPr="00EF150D" w:rsidRDefault="007B2045" w:rsidP="007B2045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bility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52275D6" w14:textId="77777777" w:rsidR="007B2045" w:rsidRPr="00EF150D" w:rsidRDefault="007B2045" w:rsidP="00A3313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60F829C" w14:textId="77777777" w:rsidR="007B2045" w:rsidRPr="00EF150D" w:rsidRDefault="007B2045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C128764" w14:textId="444BC1FC" w:rsidR="007B2045" w:rsidRPr="00EF150D" w:rsidRDefault="00A66CF0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10</w:t>
            </w:r>
          </w:p>
        </w:tc>
      </w:tr>
      <w:tr w:rsidR="007B2045" w:rsidRPr="00EF150D" w14:paraId="4995B78F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44012791" w14:textId="77777777" w:rsidR="007B2045" w:rsidRPr="00EF150D" w:rsidRDefault="007B2045" w:rsidP="00A33132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B57D0AC" w14:textId="32F9D7E6" w:rsidR="007B2045" w:rsidRPr="00EF150D" w:rsidRDefault="000474FD" w:rsidP="00A3313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348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55.4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2ED3F02" w14:textId="013DA6A3" w:rsidR="007B2045" w:rsidRPr="00EF150D" w:rsidRDefault="000474FD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12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59.6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97188E" w14:textId="3C57B82D" w:rsidR="007B2045" w:rsidRPr="00EF150D" w:rsidRDefault="007B2045" w:rsidP="00A3313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294A2935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0FAFB6BA" w14:textId="4B03A9F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01C5E0" w14:textId="630595C6" w:rsidR="007B2045" w:rsidRPr="00EF150D" w:rsidRDefault="000474FD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24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9.8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110714" w14:textId="5BD76C73" w:rsidR="007B2045" w:rsidRPr="00EF150D" w:rsidRDefault="000474FD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71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9.9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4968E6" w14:textId="0C417A3B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158AC8C5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D1B8E14" w14:textId="530391F8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26551B" w14:textId="54BE554D" w:rsidR="007B2045" w:rsidRPr="00EF150D" w:rsidRDefault="000474FD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80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2.7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A9BBD5B" w14:textId="1AD55CD8" w:rsidR="007B2045" w:rsidRPr="00EF150D" w:rsidRDefault="000474FD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7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7.6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3BC3003" w14:textId="46FAE1C8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0F24E246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59F87438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B8F6ACE" w14:textId="2A9485F0" w:rsidR="007B2045" w:rsidRPr="00EF150D" w:rsidRDefault="000474FD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8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4.5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8011EE1" w14:textId="02639D5F" w:rsidR="007B2045" w:rsidRPr="00EF150D" w:rsidRDefault="000474FD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2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6.2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E0A6080" w14:textId="21B47FEA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16EDC647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5094DC1" w14:textId="65C85E5B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F8B30A" w14:textId="11DF3B11" w:rsidR="007B2045" w:rsidRPr="00EF150D" w:rsidRDefault="000474FD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48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7.6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FF95CDF" w14:textId="0A855FE6" w:rsidR="007B2045" w:rsidRPr="00EF150D" w:rsidRDefault="000474FD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4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6.7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C6CD9D7" w14:textId="249BE7B6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698687D5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3ADC5BF9" w14:textId="3E086AEA" w:rsidR="007B2045" w:rsidRPr="00EF150D" w:rsidRDefault="007B2045" w:rsidP="007B2045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Personal car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2C1328E" w14:textId="77777777" w:rsidR="007B2045" w:rsidRPr="00EF150D" w:rsidRDefault="007B2045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8BD35EC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DCA6B63" w14:textId="07AA7D41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A66CF0" w:rsidRPr="00EF150D">
              <w:rPr>
                <w:rFonts w:ascii="Times New Roman" w:hAnsi="Times New Roman" w:cs="Times New Roman"/>
              </w:rPr>
              <w:t>44</w:t>
            </w:r>
          </w:p>
        </w:tc>
      </w:tr>
      <w:tr w:rsidR="007B2045" w:rsidRPr="00EF150D" w14:paraId="11810E62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17501DD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0D56C81" w14:textId="59EE2A9D" w:rsidR="007B2045" w:rsidRPr="00EF150D" w:rsidRDefault="009210A0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363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57.8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6B05607" w14:textId="3058828D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16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60.7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5E0F0C2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1875CB24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F117928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C61A5CE" w14:textId="08A6C7FD" w:rsidR="007B2045" w:rsidRPr="00EF150D" w:rsidRDefault="009210A0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27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20.2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922CB78" w14:textId="2E11D110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73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20.5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E48958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4A6BA03A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9FED334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FF97BC2" w14:textId="1F19ADDE" w:rsidR="007B2045" w:rsidRPr="00EF150D" w:rsidRDefault="009210A0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81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2.9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10DA3B5" w14:textId="409ADF17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32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9.0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34E359C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7B57916F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DEEA2E5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EBEC27" w14:textId="4BB91CA5" w:rsidR="007B2045" w:rsidRPr="00EF150D" w:rsidRDefault="009210A0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31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4.9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3CF8085" w14:textId="4A5FFFE9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1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5.9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A821474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2045" w:rsidRPr="00EF150D" w14:paraId="6F52F9C7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697353B8" w14:textId="77777777" w:rsidR="007B2045" w:rsidRPr="00EF150D" w:rsidRDefault="007B2045" w:rsidP="007B2045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5FB88D" w14:textId="4B17980F" w:rsidR="007B2045" w:rsidRPr="00EF150D" w:rsidRDefault="009210A0" w:rsidP="007B204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6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4.1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B37B29E" w14:textId="55EECA18" w:rsidR="007B2045" w:rsidRPr="00EF150D" w:rsidRDefault="009210A0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4 </w:t>
            </w:r>
            <w:r w:rsidR="007B2045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.9</w:t>
            </w:r>
            <w:r w:rsidR="007B2045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2CC367D" w14:textId="77777777" w:rsidR="007B2045" w:rsidRPr="00EF150D" w:rsidRDefault="007B2045" w:rsidP="007B20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70AB236A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6915F288" w14:textId="0896BD7D" w:rsidR="009210A0" w:rsidRPr="00EF150D" w:rsidRDefault="009210A0" w:rsidP="009210A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Usual activitie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A064ACA" w14:textId="77777777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E6FD2C5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F58990" w14:textId="03ED48A6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00</w:t>
            </w:r>
            <w:r w:rsidR="00A66CF0" w:rsidRPr="00EF150D">
              <w:rPr>
                <w:rFonts w:ascii="Times New Roman" w:hAnsi="Times New Roman" w:cs="Times New Roman"/>
              </w:rPr>
              <w:t>7</w:t>
            </w:r>
          </w:p>
        </w:tc>
      </w:tr>
      <w:tr w:rsidR="009210A0" w:rsidRPr="00EF150D" w14:paraId="52410532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232B091E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098ADB" w14:textId="5F337A52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57 (25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A20CDED" w14:textId="770E7576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24 (34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88B2D1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34713B3C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23712004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E5EC8E" w14:textId="5CE6CBB5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51 (24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B0D8C8" w14:textId="358D8704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60 (16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B79384A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08C462E1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6FA4A28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AFBC6CE" w14:textId="76B7AD47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67 (26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806CACB" w14:textId="00EC8CA3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88 (24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79E8E43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66906578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112109A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D13CCFE" w14:textId="4A288055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3 (8.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BAC1F96" w14:textId="654F809B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33 (9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544AC3C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5FE22202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4C91872E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5FBE0B5" w14:textId="3200F0FF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100 (15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E82FEF" w14:textId="13503E93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51 (14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883B5CC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1FD20453" w14:textId="77777777" w:rsidTr="007B2045">
        <w:tc>
          <w:tcPr>
            <w:tcW w:w="3402" w:type="dxa"/>
            <w:shd w:val="clear" w:color="auto" w:fill="FFFFFF" w:themeFill="background1"/>
            <w:vAlign w:val="center"/>
          </w:tcPr>
          <w:p w14:paraId="1E165A41" w14:textId="36B30057" w:rsidR="009210A0" w:rsidRPr="00EF150D" w:rsidRDefault="009210A0" w:rsidP="009210A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Pain/discomfort 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91354C" w14:textId="77777777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B67B9B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B0985D" w14:textId="170781C0" w:rsidR="009210A0" w:rsidRPr="00EF150D" w:rsidRDefault="00A66CF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57</w:t>
            </w:r>
          </w:p>
        </w:tc>
      </w:tr>
      <w:tr w:rsidR="009210A0" w:rsidRPr="00EF150D" w14:paraId="7F4E2AF0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5C62011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C92064" w14:textId="01A9BA25" w:rsidR="009210A0" w:rsidRPr="00EF150D" w:rsidRDefault="00317794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98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1.5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EC6BAD" w14:textId="09A61576" w:rsidR="009210A0" w:rsidRPr="00EF150D" w:rsidRDefault="00317794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11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1.2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AEBB366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2200FC97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74D2460D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1D64D25" w14:textId="755D0D82" w:rsidR="009210A0" w:rsidRPr="00EF150D" w:rsidRDefault="00317794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10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3.4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55A57FC" w14:textId="70ABC1C6" w:rsidR="009210A0" w:rsidRPr="00EF150D" w:rsidRDefault="00317794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05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29.5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5EE4CB2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484D63C5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AE701FA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B43947C" w14:textId="609DAEC3" w:rsidR="009210A0" w:rsidRPr="00EF150D" w:rsidRDefault="00317794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58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25.2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A42985" w14:textId="1BD95086" w:rsidR="009210A0" w:rsidRPr="00EF150D" w:rsidRDefault="00317794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06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29.8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D9B04D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1AF4F7A4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5BF968B0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lastRenderedPageBreak/>
              <w:t>Seve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A3205E7" w14:textId="1B9616E6" w:rsidR="009210A0" w:rsidRPr="00EF150D" w:rsidRDefault="00317794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58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9.2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C1919DA" w14:textId="2F9D8EA1" w:rsidR="009210A0" w:rsidRPr="00EF150D" w:rsidRDefault="00317794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32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9.0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019D1C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7C222974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42CD1875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1301E17" w14:textId="11134811" w:rsidR="009210A0" w:rsidRPr="00EF150D" w:rsidRDefault="00317794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4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0.6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DFF2D2D" w14:textId="7C1678EF" w:rsidR="009210A0" w:rsidRPr="00EF150D" w:rsidRDefault="00317794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0.6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174E281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2602C8A9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198D4856" w14:textId="14EBF466" w:rsidR="009210A0" w:rsidRPr="00EF150D" w:rsidRDefault="009210A0" w:rsidP="009210A0">
            <w:pPr>
              <w:pStyle w:val="NoSpacing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Anxiety/depression 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C1CC5E9" w14:textId="77777777" w:rsidR="009210A0" w:rsidRPr="00EF150D" w:rsidRDefault="009210A0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E15E19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EE3D8D9" w14:textId="636C2B5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0.</w:t>
            </w:r>
            <w:r w:rsidR="00A66CF0" w:rsidRPr="00EF150D">
              <w:rPr>
                <w:rFonts w:ascii="Times New Roman" w:hAnsi="Times New Roman" w:cs="Times New Roman"/>
              </w:rPr>
              <w:t>2</w:t>
            </w:r>
            <w:r w:rsidRPr="00EF150D">
              <w:rPr>
                <w:rFonts w:ascii="Times New Roman" w:hAnsi="Times New Roman" w:cs="Times New Roman"/>
              </w:rPr>
              <w:t>1</w:t>
            </w:r>
          </w:p>
        </w:tc>
      </w:tr>
      <w:tr w:rsidR="009210A0" w:rsidRPr="00EF150D" w14:paraId="25770717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459D48FE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E061569" w14:textId="27DFA402" w:rsidR="009210A0" w:rsidRPr="00EF150D" w:rsidRDefault="005D109C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46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9.2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A702E85" w14:textId="267CFF7D" w:rsidR="009210A0" w:rsidRPr="00EF150D" w:rsidRDefault="005D109C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30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6.5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CB561D6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0E311FC5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6257C79C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light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C9185BC" w14:textId="4C54899C" w:rsidR="009210A0" w:rsidRPr="00EF150D" w:rsidRDefault="005D109C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69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42.8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5C463DF" w14:textId="7EA23AE4" w:rsidR="009210A0" w:rsidRPr="00EF150D" w:rsidRDefault="005D109C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43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40.2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A385566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7ED7F533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0D9C89C2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95D8C00" w14:textId="5B228DFD" w:rsidR="009210A0" w:rsidRPr="00EF150D" w:rsidRDefault="005D109C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98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5.6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4D0C281" w14:textId="6BCA7E89" w:rsidR="009210A0" w:rsidRPr="00EF150D" w:rsidRDefault="005D109C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68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9.1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C294EB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3F9397FD" w14:textId="77777777" w:rsidTr="00A33132">
        <w:tc>
          <w:tcPr>
            <w:tcW w:w="3402" w:type="dxa"/>
            <w:shd w:val="clear" w:color="auto" w:fill="FFFFFF" w:themeFill="background1"/>
            <w:vAlign w:val="center"/>
          </w:tcPr>
          <w:p w14:paraId="3DE6B338" w14:textId="77777777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6763167" w14:textId="217D9A61" w:rsidR="009210A0" w:rsidRPr="00EF150D" w:rsidRDefault="005D109C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1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1.8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520FE4" w14:textId="5FA93F5A" w:rsidR="009210A0" w:rsidRPr="00EF150D" w:rsidRDefault="005D109C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13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3.7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385EA4" w14:textId="77777777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10A0" w:rsidRPr="00EF150D" w14:paraId="6B9A1B1C" w14:textId="77777777" w:rsidTr="007B2045"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B309E9" w14:textId="7D3B603A" w:rsidR="009210A0" w:rsidRPr="00EF150D" w:rsidRDefault="009210A0" w:rsidP="009210A0">
            <w:pPr>
              <w:pStyle w:val="NoSpacing"/>
              <w:ind w:left="283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8FE60C" w14:textId="6CB87E43" w:rsidR="009210A0" w:rsidRPr="00EF150D" w:rsidRDefault="005D109C" w:rsidP="009210A0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4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0.6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908E4" w14:textId="4AB3839B" w:rsidR="009210A0" w:rsidRPr="00EF150D" w:rsidRDefault="005D109C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F150D">
              <w:rPr>
                <w:rFonts w:ascii="Times New Roman" w:hAnsi="Times New Roman" w:cs="Times New Roman"/>
              </w:rPr>
              <w:t xml:space="preserve">2 </w:t>
            </w:r>
            <w:r w:rsidR="009210A0" w:rsidRPr="00EF150D">
              <w:rPr>
                <w:rFonts w:ascii="Times New Roman" w:hAnsi="Times New Roman" w:cs="Times New Roman"/>
              </w:rPr>
              <w:t>(</w:t>
            </w:r>
            <w:r w:rsidRPr="00EF150D">
              <w:rPr>
                <w:rFonts w:ascii="Times New Roman" w:hAnsi="Times New Roman" w:cs="Times New Roman"/>
              </w:rPr>
              <w:t>0.6</w:t>
            </w:r>
            <w:r w:rsidR="009210A0" w:rsidRPr="00EF15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56E4F3" w14:textId="24932E86" w:rsidR="009210A0" w:rsidRPr="00EF150D" w:rsidRDefault="009210A0" w:rsidP="009210A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204B2CEE" w14:textId="786E45C7" w:rsidR="006A11DA" w:rsidRPr="00EF150D" w:rsidRDefault="006A11DA" w:rsidP="005159D8">
      <w:pPr>
        <w:pStyle w:val="Subtitle"/>
        <w:rPr>
          <w:rFonts w:ascii="Times New Roman" w:hAnsi="Times New Roman" w:cs="Times New Roman"/>
          <w:sz w:val="22"/>
          <w:szCs w:val="22"/>
        </w:rPr>
      </w:pPr>
      <w:r w:rsidRPr="00EF150D">
        <w:rPr>
          <w:rFonts w:ascii="Times New Roman" w:hAnsi="Times New Roman" w:cs="Times New Roman"/>
          <w:sz w:val="22"/>
          <w:szCs w:val="22"/>
        </w:rPr>
        <w:t xml:space="preserve">*Unless otherwise noted; </w:t>
      </w:r>
      <w:r w:rsidR="008C3631" w:rsidRPr="00EF150D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="008C3631" w:rsidRPr="00EF150D">
        <w:rPr>
          <w:rFonts w:ascii="Times New Roman" w:hAnsi="Times New Roman" w:cs="Times New Roman"/>
          <w:sz w:val="22"/>
          <w:szCs w:val="22"/>
        </w:rPr>
        <w:t xml:space="preserve">comparisons </w:t>
      </w:r>
      <w:r w:rsidR="00AA7D04" w:rsidRPr="00EF150D">
        <w:rPr>
          <w:rFonts w:ascii="Times New Roman" w:hAnsi="Times New Roman" w:cs="Times New Roman"/>
          <w:sz w:val="22"/>
          <w:szCs w:val="22"/>
        </w:rPr>
        <w:t>using Chi-Square test (</w:t>
      </w:r>
      <w:r w:rsidR="00AA7D04" w:rsidRPr="00EF150D">
        <w:rPr>
          <w:rFonts w:ascii="Times New Roman" w:hAnsi="Times New Roman" w:cs="Times New Roman"/>
          <w:i/>
          <w:iCs/>
          <w:sz w:val="22"/>
          <w:szCs w:val="22"/>
        </w:rPr>
        <w:t>Χ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²) for categorical variables and </w:t>
      </w:r>
      <w:r w:rsidR="008C3631" w:rsidRPr="00EF150D">
        <w:rPr>
          <w:rFonts w:ascii="Times New Roman" w:hAnsi="Times New Roman" w:cs="Times New Roman"/>
          <w:i/>
          <w:iCs/>
          <w:sz w:val="22"/>
          <w:szCs w:val="22"/>
        </w:rPr>
        <w:t>t-</w:t>
      </w:r>
      <w:r w:rsidR="008C3631" w:rsidRPr="00EF150D">
        <w:rPr>
          <w:rFonts w:ascii="Times New Roman" w:hAnsi="Times New Roman" w:cs="Times New Roman"/>
          <w:sz w:val="22"/>
          <w:szCs w:val="22"/>
        </w:rPr>
        <w:t>test</w:t>
      </w:r>
      <w:r w:rsidR="00AA7D04" w:rsidRPr="00EF150D">
        <w:rPr>
          <w:rFonts w:ascii="Times New Roman" w:hAnsi="Times New Roman" w:cs="Times New Roman"/>
          <w:sz w:val="22"/>
          <w:szCs w:val="22"/>
        </w:rPr>
        <w:t xml:space="preserve"> for continuous variables</w:t>
      </w:r>
      <w:r w:rsidR="008C3631" w:rsidRPr="00EF150D">
        <w:rPr>
          <w:rFonts w:ascii="Times New Roman" w:hAnsi="Times New Roman" w:cs="Times New Roman"/>
          <w:sz w:val="22"/>
          <w:szCs w:val="22"/>
        </w:rPr>
        <w:t xml:space="preserve">; </w:t>
      </w:r>
      <w:r w:rsidRPr="00EF150D">
        <w:rPr>
          <w:rFonts w:ascii="Times New Roman" w:hAnsi="Times New Roman" w:cs="Times New Roman"/>
          <w:sz w:val="22"/>
          <w:szCs w:val="22"/>
        </w:rPr>
        <w:t xml:space="preserve">^more than one </w:t>
      </w:r>
      <w:r w:rsidR="00FC7B2D" w:rsidRPr="00EF150D">
        <w:rPr>
          <w:rFonts w:ascii="Times New Roman" w:hAnsi="Times New Roman" w:cs="Times New Roman"/>
          <w:sz w:val="22"/>
          <w:szCs w:val="22"/>
        </w:rPr>
        <w:t>category</w:t>
      </w:r>
      <w:r w:rsidRPr="00EF150D">
        <w:rPr>
          <w:rFonts w:ascii="Times New Roman" w:hAnsi="Times New Roman" w:cs="Times New Roman"/>
          <w:sz w:val="22"/>
          <w:szCs w:val="22"/>
        </w:rPr>
        <w:t xml:space="preserve"> possible;</w:t>
      </w:r>
      <w:r w:rsidR="00BA564A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BA564A" w:rsidRPr="00EF150D">
        <w:rPr>
          <w:rFonts w:ascii="Times New Roman" w:hAnsi="Times New Roman" w:cs="Times New Roman"/>
          <w:sz w:val="22"/>
          <w:szCs w:val="22"/>
          <w:vertAlign w:val="superscript"/>
        </w:rPr>
        <w:t>ǂ</w:t>
      </w:r>
      <w:r w:rsidR="00BA564A" w:rsidRPr="00EF150D">
        <w:rPr>
          <w:rFonts w:ascii="Times New Roman" w:hAnsi="Times New Roman" w:cs="Times New Roman"/>
          <w:sz w:val="22"/>
          <w:szCs w:val="22"/>
        </w:rPr>
        <w:t>scale 0 to 100, higher score indicates greater ease</w:t>
      </w:r>
      <w:r w:rsidR="005159D8" w:rsidRPr="00EF150D">
        <w:rPr>
          <w:rFonts w:ascii="Times New Roman" w:hAnsi="Times New Roman" w:cs="Times New Roman"/>
          <w:sz w:val="22"/>
          <w:szCs w:val="22"/>
        </w:rPr>
        <w:t xml:space="preserve">, number of observations </w:t>
      </w:r>
      <w:r w:rsidR="007C3637" w:rsidRPr="00EF150D">
        <w:rPr>
          <w:rFonts w:ascii="Times New Roman" w:hAnsi="Times New Roman" w:cs="Times New Roman"/>
          <w:sz w:val="22"/>
          <w:szCs w:val="22"/>
        </w:rPr>
        <w:t>566 &amp; 34</w:t>
      </w:r>
      <w:r w:rsidR="004B306E" w:rsidRPr="00EF150D">
        <w:rPr>
          <w:rFonts w:ascii="Times New Roman" w:hAnsi="Times New Roman" w:cs="Times New Roman"/>
          <w:sz w:val="22"/>
          <w:szCs w:val="22"/>
        </w:rPr>
        <w:t>1</w:t>
      </w:r>
      <w:r w:rsidR="005159D8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AA611C" w:rsidRPr="00EF150D">
        <w:rPr>
          <w:rFonts w:ascii="Times New Roman" w:hAnsi="Times New Roman" w:cs="Times New Roman"/>
          <w:sz w:val="22"/>
          <w:szCs w:val="22"/>
        </w:rPr>
        <w:t xml:space="preserve">for </w:t>
      </w:r>
      <w:r w:rsidR="005159D8" w:rsidRPr="00EF150D">
        <w:rPr>
          <w:rFonts w:ascii="Times New Roman" w:hAnsi="Times New Roman" w:cs="Times New Roman"/>
          <w:sz w:val="22"/>
          <w:szCs w:val="22"/>
        </w:rPr>
        <w:t>T</w:t>
      </w:r>
      <w:r w:rsidR="007C3637" w:rsidRPr="00EF150D">
        <w:rPr>
          <w:rFonts w:ascii="Times New Roman" w:hAnsi="Times New Roman" w:cs="Times New Roman"/>
          <w:sz w:val="22"/>
          <w:szCs w:val="22"/>
        </w:rPr>
        <w:t>1 responders and T1 non-responders</w:t>
      </w:r>
      <w:r w:rsidR="005159D8" w:rsidRPr="00EF150D">
        <w:rPr>
          <w:rFonts w:ascii="Times New Roman" w:hAnsi="Times New Roman" w:cs="Times New Roman"/>
          <w:sz w:val="22"/>
          <w:szCs w:val="22"/>
        </w:rPr>
        <w:t>, respectively</w:t>
      </w:r>
      <w:r w:rsidR="00BA564A" w:rsidRPr="00EF150D">
        <w:rPr>
          <w:rFonts w:ascii="Times New Roman" w:hAnsi="Times New Roman" w:cs="Times New Roman"/>
          <w:sz w:val="22"/>
          <w:szCs w:val="22"/>
        </w:rPr>
        <w:t>;</w:t>
      </w:r>
      <w:r w:rsidR="008472DC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8472DC" w:rsidRPr="00EF150D">
        <w:rPr>
          <w:rFonts w:ascii="Times New Roman" w:hAnsi="Times New Roman" w:cs="Times New Roman"/>
          <w:sz w:val="22"/>
          <w:szCs w:val="22"/>
          <w:vertAlign w:val="superscript"/>
        </w:rPr>
        <w:t>¶</w:t>
      </w:r>
      <w:r w:rsidR="00057B9B" w:rsidRPr="00EF150D">
        <w:rPr>
          <w:rFonts w:ascii="Times New Roman" w:hAnsi="Times New Roman" w:cs="Times New Roman"/>
          <w:sz w:val="22"/>
          <w:szCs w:val="22"/>
        </w:rPr>
        <w:t xml:space="preserve">study group/arm to which patient allocated; </w:t>
      </w:r>
      <w:r w:rsidR="00737E01" w:rsidRPr="00EF150D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="00737E01" w:rsidRPr="00EF150D">
        <w:rPr>
          <w:rFonts w:ascii="Times New Roman" w:hAnsi="Times New Roman" w:cs="Times New Roman"/>
          <w:sz w:val="22"/>
          <w:szCs w:val="22"/>
        </w:rPr>
        <w:t xml:space="preserve">from insertion </w:t>
      </w:r>
      <w:r w:rsidR="00D936F2" w:rsidRPr="00EF150D">
        <w:rPr>
          <w:rFonts w:ascii="Times New Roman" w:hAnsi="Times New Roman" w:cs="Times New Roman"/>
          <w:sz w:val="22"/>
          <w:szCs w:val="22"/>
        </w:rPr>
        <w:t xml:space="preserve">to </w:t>
      </w:r>
      <w:r w:rsidR="00737E01" w:rsidRPr="00EF150D">
        <w:rPr>
          <w:rFonts w:ascii="Times New Roman" w:hAnsi="Times New Roman" w:cs="Times New Roman"/>
          <w:sz w:val="22"/>
          <w:szCs w:val="22"/>
        </w:rPr>
        <w:t>removal or censor</w:t>
      </w:r>
      <w:r w:rsidR="00D97406" w:rsidRPr="00EF150D">
        <w:rPr>
          <w:rFonts w:ascii="Times New Roman" w:hAnsi="Times New Roman" w:cs="Times New Roman"/>
          <w:sz w:val="22"/>
          <w:szCs w:val="22"/>
        </w:rPr>
        <w:t>ing</w:t>
      </w:r>
      <w:r w:rsidR="00D936F2" w:rsidRPr="00EF150D">
        <w:rPr>
          <w:rFonts w:ascii="Times New Roman" w:hAnsi="Times New Roman" w:cs="Times New Roman"/>
          <w:sz w:val="22"/>
          <w:szCs w:val="22"/>
        </w:rPr>
        <w:t xml:space="preserve"> at</w:t>
      </w:r>
      <w:r w:rsidR="00D97406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D936F2" w:rsidRPr="00EF150D">
        <w:rPr>
          <w:rFonts w:ascii="Times New Roman" w:hAnsi="Times New Roman" w:cs="Times New Roman"/>
          <w:sz w:val="22"/>
          <w:szCs w:val="22"/>
        </w:rPr>
        <w:t xml:space="preserve">8 </w:t>
      </w:r>
      <w:r w:rsidR="00D97406" w:rsidRPr="00EF150D">
        <w:rPr>
          <w:rFonts w:ascii="Times New Roman" w:hAnsi="Times New Roman" w:cs="Times New Roman"/>
          <w:sz w:val="22"/>
          <w:szCs w:val="22"/>
        </w:rPr>
        <w:t>weeks;</w:t>
      </w:r>
      <w:r w:rsidR="00AA611C" w:rsidRPr="00EF150D">
        <w:rPr>
          <w:rFonts w:ascii="Times New Roman" w:hAnsi="Times New Roman" w:cs="Times New Roman"/>
          <w:sz w:val="22"/>
          <w:szCs w:val="22"/>
        </w:rPr>
        <w:t xml:space="preserve"> </w:t>
      </w:r>
      <w:r w:rsidR="00AA611C" w:rsidRPr="00EF150D">
        <w:rPr>
          <w:rFonts w:ascii="Times New Roman" w:hAnsi="Times New Roman" w:cs="Times New Roman"/>
          <w:sz w:val="22"/>
          <w:szCs w:val="22"/>
          <w:vertAlign w:val="superscript"/>
        </w:rPr>
        <w:t>¥</w:t>
      </w:r>
      <w:r w:rsidR="00AA611C" w:rsidRPr="00EF150D">
        <w:rPr>
          <w:rFonts w:ascii="Times New Roman" w:hAnsi="Times New Roman" w:cs="Times New Roman"/>
          <w:sz w:val="22"/>
          <w:szCs w:val="22"/>
        </w:rPr>
        <w:t xml:space="preserve">number of observations 60 and 9 for T1 responders and T1 non-responders, respectively; </w:t>
      </w:r>
      <w:r w:rsidR="002B2B49"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EQ5D-5L = 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EuroQual Five Dimension, Five Level; T0 = baseline timepoint; T1 = follow-up timepoint;  </w:t>
      </w:r>
      <w:r w:rsidR="00BD6C18"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CLABSI = </w:t>
      </w:r>
      <w:r w:rsidR="00E657ED" w:rsidRPr="00EF150D">
        <w:rPr>
          <w:rStyle w:val="normaltextrun"/>
          <w:rFonts w:ascii="Times New Roman" w:hAnsi="Times New Roman" w:cs="Times New Roman"/>
          <w:sz w:val="22"/>
          <w:szCs w:val="22"/>
        </w:rPr>
        <w:t>central line-associated bloodstream infection</w:t>
      </w:r>
      <w:r w:rsidR="00BD6C18" w:rsidRPr="00EF150D">
        <w:rPr>
          <w:rStyle w:val="normaltextrun"/>
          <w:rFonts w:ascii="Times New Roman" w:hAnsi="Times New Roman" w:cs="Times New Roman"/>
          <w:sz w:val="22"/>
          <w:szCs w:val="22"/>
        </w:rPr>
        <w:t>;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 </w:t>
      </w:r>
      <w:r w:rsidR="00AE3644"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ISD = </w:t>
      </w:r>
      <w:r w:rsidR="00D97406" w:rsidRPr="00EF150D">
        <w:rPr>
          <w:rStyle w:val="normaltextrun"/>
          <w:rFonts w:ascii="Times New Roman" w:hAnsi="Times New Roman" w:cs="Times New Roman"/>
          <w:sz w:val="22"/>
          <w:szCs w:val="22"/>
        </w:rPr>
        <w:t>integrated securement dressing</w:t>
      </w:r>
      <w:r w:rsidR="00AE3644"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; 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>PI</w:t>
      </w:r>
      <w:r w:rsidR="00D97406" w:rsidRPr="00EF150D">
        <w:rPr>
          <w:rStyle w:val="normaltextrun"/>
          <w:rFonts w:ascii="Times New Roman" w:hAnsi="Times New Roman" w:cs="Times New Roman"/>
          <w:sz w:val="22"/>
          <w:szCs w:val="22"/>
        </w:rPr>
        <w:t>C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C = </w:t>
      </w:r>
      <w:r w:rsidR="00D97406" w:rsidRPr="00EF150D">
        <w:rPr>
          <w:rStyle w:val="normaltextrun"/>
          <w:rFonts w:ascii="Times New Roman" w:hAnsi="Times New Roman" w:cs="Times New Roman"/>
          <w:sz w:val="22"/>
          <w:szCs w:val="22"/>
        </w:rPr>
        <w:t>p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>eripheral</w:t>
      </w:r>
      <w:r w:rsidR="00D97406" w:rsidRPr="00EF150D">
        <w:rPr>
          <w:rStyle w:val="normaltextrun"/>
          <w:rFonts w:ascii="Times New Roman" w:hAnsi="Times New Roman" w:cs="Times New Roman"/>
          <w:sz w:val="22"/>
          <w:szCs w:val="22"/>
        </w:rPr>
        <w:t>ly inserted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 </w:t>
      </w:r>
      <w:r w:rsidR="00D97406" w:rsidRPr="00EF150D">
        <w:rPr>
          <w:rStyle w:val="normaltextrun"/>
          <w:rFonts w:ascii="Times New Roman" w:hAnsi="Times New Roman" w:cs="Times New Roman"/>
          <w:sz w:val="22"/>
          <w:szCs w:val="22"/>
        </w:rPr>
        <w:t>central c</w:t>
      </w:r>
      <w:r w:rsidRPr="00EF150D">
        <w:rPr>
          <w:rStyle w:val="normaltextrun"/>
          <w:rFonts w:ascii="Times New Roman" w:hAnsi="Times New Roman" w:cs="Times New Roman"/>
          <w:sz w:val="22"/>
          <w:szCs w:val="22"/>
        </w:rPr>
        <w:t xml:space="preserve">atheter; </w:t>
      </w:r>
      <w:r w:rsidRPr="00EF150D">
        <w:rPr>
          <w:rFonts w:ascii="Times New Roman" w:hAnsi="Times New Roman" w:cs="Times New Roman"/>
          <w:sz w:val="22"/>
          <w:szCs w:val="22"/>
        </w:rPr>
        <w:t>SD = standard deviation</w:t>
      </w:r>
      <w:r w:rsidR="002978E1" w:rsidRPr="00EF150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070A53" w14:textId="4ADBDFC9" w:rsidR="005F1838" w:rsidRPr="00EF150D" w:rsidRDefault="005F1838">
      <w:pPr>
        <w:rPr>
          <w:rFonts w:ascii="Times New Roman" w:hAnsi="Times New Roman" w:cs="Times New Roman"/>
          <w:u w:val="single"/>
        </w:rPr>
      </w:pPr>
    </w:p>
    <w:sectPr w:rsidR="005F1838" w:rsidRPr="00EF150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63674" w14:textId="77777777" w:rsidR="00ED48CC" w:rsidRDefault="00ED48CC" w:rsidP="00E16C50">
      <w:pPr>
        <w:spacing w:after="0" w:line="240" w:lineRule="auto"/>
      </w:pPr>
      <w:r>
        <w:separator/>
      </w:r>
    </w:p>
  </w:endnote>
  <w:endnote w:type="continuationSeparator" w:id="0">
    <w:p w14:paraId="67F43982" w14:textId="77777777" w:rsidR="00ED48CC" w:rsidRDefault="00ED48CC" w:rsidP="00E16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412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463399" w14:textId="4868F991" w:rsidR="00E16C50" w:rsidRPr="009805CF" w:rsidRDefault="00E16C50" w:rsidP="009805CF">
        <w:pPr>
          <w:pStyle w:val="Footer"/>
          <w:jc w:val="right"/>
          <w:rPr>
            <w:rFonts w:ascii="Times New Roman" w:hAnsi="Times New Roman" w:cs="Times New Roman"/>
          </w:rPr>
        </w:pPr>
        <w:r w:rsidRPr="009805CF">
          <w:rPr>
            <w:rFonts w:ascii="Times New Roman" w:hAnsi="Times New Roman" w:cs="Times New Roman"/>
          </w:rPr>
          <w:fldChar w:fldCharType="begin"/>
        </w:r>
        <w:r w:rsidRPr="009805CF">
          <w:rPr>
            <w:rFonts w:ascii="Times New Roman" w:hAnsi="Times New Roman" w:cs="Times New Roman"/>
          </w:rPr>
          <w:instrText xml:space="preserve"> PAGE   \* MERGEFORMAT </w:instrText>
        </w:r>
        <w:r w:rsidRPr="009805CF">
          <w:rPr>
            <w:rFonts w:ascii="Times New Roman" w:hAnsi="Times New Roman" w:cs="Times New Roman"/>
          </w:rPr>
          <w:fldChar w:fldCharType="separate"/>
        </w:r>
        <w:r w:rsidRPr="009805CF">
          <w:rPr>
            <w:rFonts w:ascii="Times New Roman" w:hAnsi="Times New Roman" w:cs="Times New Roman"/>
            <w:noProof/>
          </w:rPr>
          <w:t>2</w:t>
        </w:r>
        <w:r w:rsidRPr="009805C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21186FB" w14:textId="7AAACB4D" w:rsidR="00E16C50" w:rsidRDefault="00E16C50" w:rsidP="00E16C5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AA478" w14:textId="77777777" w:rsidR="00ED48CC" w:rsidRDefault="00ED48CC" w:rsidP="00E16C50">
      <w:pPr>
        <w:spacing w:after="0" w:line="240" w:lineRule="auto"/>
      </w:pPr>
      <w:r>
        <w:separator/>
      </w:r>
    </w:p>
  </w:footnote>
  <w:footnote w:type="continuationSeparator" w:id="0">
    <w:p w14:paraId="6498727D" w14:textId="77777777" w:rsidR="00ED48CC" w:rsidRDefault="00ED48CC" w:rsidP="00E16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7E58D" w14:textId="7028C42F" w:rsidR="00E16C50" w:rsidRPr="009805CF" w:rsidRDefault="009805CF" w:rsidP="009805CF">
    <w:pPr>
      <w:pStyle w:val="Header"/>
      <w:jc w:val="right"/>
      <w:rPr>
        <w:rFonts w:ascii="Times New Roman" w:hAnsi="Times New Roman" w:cs="Times New Roman"/>
      </w:rPr>
    </w:pPr>
    <w:r w:rsidRPr="009805CF">
      <w:rPr>
        <w:rFonts w:ascii="Times New Roman" w:hAnsi="Times New Roman" w:cs="Times New Roman"/>
      </w:rPr>
      <w:t>QURE-D-25-0110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33507"/>
    <w:multiLevelType w:val="hybridMultilevel"/>
    <w:tmpl w:val="CD1434D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155EA"/>
    <w:multiLevelType w:val="hybridMultilevel"/>
    <w:tmpl w:val="3134E9DC"/>
    <w:lvl w:ilvl="0" w:tplc="651AF8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23940"/>
    <w:multiLevelType w:val="hybridMultilevel"/>
    <w:tmpl w:val="990A9D70"/>
    <w:lvl w:ilvl="0" w:tplc="3100521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352F5"/>
    <w:multiLevelType w:val="hybridMultilevel"/>
    <w:tmpl w:val="75060A30"/>
    <w:lvl w:ilvl="0" w:tplc="651AF83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9FD120C"/>
    <w:multiLevelType w:val="hybridMultilevel"/>
    <w:tmpl w:val="787EDA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102312">
    <w:abstractNumId w:val="0"/>
  </w:num>
  <w:num w:numId="2" w16cid:durableId="1635872641">
    <w:abstractNumId w:val="3"/>
  </w:num>
  <w:num w:numId="3" w16cid:durableId="715276039">
    <w:abstractNumId w:val="1"/>
  </w:num>
  <w:num w:numId="4" w16cid:durableId="893197857">
    <w:abstractNumId w:val="2"/>
  </w:num>
  <w:num w:numId="5" w16cid:durableId="17025159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B7"/>
    <w:rsid w:val="000002DE"/>
    <w:rsid w:val="0000625A"/>
    <w:rsid w:val="0002418B"/>
    <w:rsid w:val="00030F19"/>
    <w:rsid w:val="00032A63"/>
    <w:rsid w:val="00040567"/>
    <w:rsid w:val="00044A10"/>
    <w:rsid w:val="000474FD"/>
    <w:rsid w:val="00051E34"/>
    <w:rsid w:val="00057B9B"/>
    <w:rsid w:val="00096D4C"/>
    <w:rsid w:val="000A763E"/>
    <w:rsid w:val="000C2574"/>
    <w:rsid w:val="000C4D7E"/>
    <w:rsid w:val="000C6C21"/>
    <w:rsid w:val="000D3BDD"/>
    <w:rsid w:val="000E25AE"/>
    <w:rsid w:val="00106488"/>
    <w:rsid w:val="00124184"/>
    <w:rsid w:val="00137DE6"/>
    <w:rsid w:val="00147F93"/>
    <w:rsid w:val="00185D5B"/>
    <w:rsid w:val="00196018"/>
    <w:rsid w:val="001A0FB9"/>
    <w:rsid w:val="001A4364"/>
    <w:rsid w:val="001B27AF"/>
    <w:rsid w:val="001C779E"/>
    <w:rsid w:val="001D15B8"/>
    <w:rsid w:val="002206E7"/>
    <w:rsid w:val="00220930"/>
    <w:rsid w:val="0022608B"/>
    <w:rsid w:val="0025711C"/>
    <w:rsid w:val="002620AF"/>
    <w:rsid w:val="00262508"/>
    <w:rsid w:val="00293435"/>
    <w:rsid w:val="002978E1"/>
    <w:rsid w:val="002A5445"/>
    <w:rsid w:val="002B2B49"/>
    <w:rsid w:val="002D71E6"/>
    <w:rsid w:val="002E2204"/>
    <w:rsid w:val="002E29A5"/>
    <w:rsid w:val="002E5B1D"/>
    <w:rsid w:val="002F0A63"/>
    <w:rsid w:val="00317794"/>
    <w:rsid w:val="00324123"/>
    <w:rsid w:val="003401D5"/>
    <w:rsid w:val="00340A0D"/>
    <w:rsid w:val="00344067"/>
    <w:rsid w:val="0034557F"/>
    <w:rsid w:val="00361944"/>
    <w:rsid w:val="00380176"/>
    <w:rsid w:val="00394CD0"/>
    <w:rsid w:val="003A6CDB"/>
    <w:rsid w:val="003B0335"/>
    <w:rsid w:val="003C0D72"/>
    <w:rsid w:val="003D01C7"/>
    <w:rsid w:val="003E1A24"/>
    <w:rsid w:val="003E26D9"/>
    <w:rsid w:val="003E3B9C"/>
    <w:rsid w:val="003F1CF0"/>
    <w:rsid w:val="003F66C3"/>
    <w:rsid w:val="00406E44"/>
    <w:rsid w:val="00413180"/>
    <w:rsid w:val="00434A06"/>
    <w:rsid w:val="00437E2A"/>
    <w:rsid w:val="004418C8"/>
    <w:rsid w:val="0044221D"/>
    <w:rsid w:val="004438BC"/>
    <w:rsid w:val="004533A2"/>
    <w:rsid w:val="004817A3"/>
    <w:rsid w:val="00486642"/>
    <w:rsid w:val="00491EE0"/>
    <w:rsid w:val="00496060"/>
    <w:rsid w:val="004A22BF"/>
    <w:rsid w:val="004B306E"/>
    <w:rsid w:val="004B65EF"/>
    <w:rsid w:val="004C3023"/>
    <w:rsid w:val="004D178E"/>
    <w:rsid w:val="004E38F1"/>
    <w:rsid w:val="005159D8"/>
    <w:rsid w:val="00522CB9"/>
    <w:rsid w:val="0052529D"/>
    <w:rsid w:val="00553468"/>
    <w:rsid w:val="0055691C"/>
    <w:rsid w:val="00562170"/>
    <w:rsid w:val="00570C4A"/>
    <w:rsid w:val="00587F98"/>
    <w:rsid w:val="005A6A26"/>
    <w:rsid w:val="005B1087"/>
    <w:rsid w:val="005C7E69"/>
    <w:rsid w:val="005D109C"/>
    <w:rsid w:val="005F1838"/>
    <w:rsid w:val="005F4557"/>
    <w:rsid w:val="005F79DC"/>
    <w:rsid w:val="006007B3"/>
    <w:rsid w:val="00617A93"/>
    <w:rsid w:val="00624639"/>
    <w:rsid w:val="00624737"/>
    <w:rsid w:val="00630364"/>
    <w:rsid w:val="006405CE"/>
    <w:rsid w:val="006461A2"/>
    <w:rsid w:val="00653AD0"/>
    <w:rsid w:val="00656F57"/>
    <w:rsid w:val="00663FAE"/>
    <w:rsid w:val="00671604"/>
    <w:rsid w:val="006743A7"/>
    <w:rsid w:val="006A11DA"/>
    <w:rsid w:val="006B342F"/>
    <w:rsid w:val="006B5A44"/>
    <w:rsid w:val="006B7AF6"/>
    <w:rsid w:val="006C407C"/>
    <w:rsid w:val="006C50F3"/>
    <w:rsid w:val="006F60F6"/>
    <w:rsid w:val="00707DBC"/>
    <w:rsid w:val="00711F7F"/>
    <w:rsid w:val="00725340"/>
    <w:rsid w:val="007340E7"/>
    <w:rsid w:val="0073561D"/>
    <w:rsid w:val="00737E01"/>
    <w:rsid w:val="00757638"/>
    <w:rsid w:val="00772DA9"/>
    <w:rsid w:val="00773FDB"/>
    <w:rsid w:val="0078502D"/>
    <w:rsid w:val="00797742"/>
    <w:rsid w:val="007B2045"/>
    <w:rsid w:val="007B4E45"/>
    <w:rsid w:val="007C3637"/>
    <w:rsid w:val="007F62CF"/>
    <w:rsid w:val="008113E9"/>
    <w:rsid w:val="0083150B"/>
    <w:rsid w:val="00834BC5"/>
    <w:rsid w:val="008472DC"/>
    <w:rsid w:val="00876D68"/>
    <w:rsid w:val="0089545F"/>
    <w:rsid w:val="008A2913"/>
    <w:rsid w:val="008A38D3"/>
    <w:rsid w:val="008B3BC6"/>
    <w:rsid w:val="008C1940"/>
    <w:rsid w:val="008C2F84"/>
    <w:rsid w:val="008C3631"/>
    <w:rsid w:val="008C36C1"/>
    <w:rsid w:val="008F4CD8"/>
    <w:rsid w:val="009210A0"/>
    <w:rsid w:val="00933C2A"/>
    <w:rsid w:val="00936FA4"/>
    <w:rsid w:val="00946FAD"/>
    <w:rsid w:val="0095548A"/>
    <w:rsid w:val="00962BF0"/>
    <w:rsid w:val="00973F51"/>
    <w:rsid w:val="009805CF"/>
    <w:rsid w:val="00987C11"/>
    <w:rsid w:val="009937A4"/>
    <w:rsid w:val="009A0326"/>
    <w:rsid w:val="009A06FC"/>
    <w:rsid w:val="009A3B45"/>
    <w:rsid w:val="009C3E25"/>
    <w:rsid w:val="009C7E79"/>
    <w:rsid w:val="009C7FEE"/>
    <w:rsid w:val="009E0B0B"/>
    <w:rsid w:val="009E6FE0"/>
    <w:rsid w:val="009F30E6"/>
    <w:rsid w:val="00A05F8B"/>
    <w:rsid w:val="00A265D2"/>
    <w:rsid w:val="00A340A1"/>
    <w:rsid w:val="00A449B1"/>
    <w:rsid w:val="00A45E30"/>
    <w:rsid w:val="00A66CF0"/>
    <w:rsid w:val="00A841E5"/>
    <w:rsid w:val="00AA611C"/>
    <w:rsid w:val="00AA7D04"/>
    <w:rsid w:val="00AB1F46"/>
    <w:rsid w:val="00AB7BF4"/>
    <w:rsid w:val="00AD23C2"/>
    <w:rsid w:val="00AD529E"/>
    <w:rsid w:val="00AD5F6F"/>
    <w:rsid w:val="00AE3644"/>
    <w:rsid w:val="00AE6283"/>
    <w:rsid w:val="00AE63FC"/>
    <w:rsid w:val="00AF3089"/>
    <w:rsid w:val="00B01B7F"/>
    <w:rsid w:val="00B03627"/>
    <w:rsid w:val="00B15F13"/>
    <w:rsid w:val="00B3227D"/>
    <w:rsid w:val="00B361F7"/>
    <w:rsid w:val="00B64716"/>
    <w:rsid w:val="00B65050"/>
    <w:rsid w:val="00B668D9"/>
    <w:rsid w:val="00B802F3"/>
    <w:rsid w:val="00BA2068"/>
    <w:rsid w:val="00BA564A"/>
    <w:rsid w:val="00BA5A47"/>
    <w:rsid w:val="00BA5F0B"/>
    <w:rsid w:val="00BB160E"/>
    <w:rsid w:val="00BD29E0"/>
    <w:rsid w:val="00BD6C18"/>
    <w:rsid w:val="00BF6570"/>
    <w:rsid w:val="00C13A6D"/>
    <w:rsid w:val="00C37ADD"/>
    <w:rsid w:val="00C70150"/>
    <w:rsid w:val="00C83345"/>
    <w:rsid w:val="00C90897"/>
    <w:rsid w:val="00CD6427"/>
    <w:rsid w:val="00CE4C62"/>
    <w:rsid w:val="00D0366D"/>
    <w:rsid w:val="00D065F3"/>
    <w:rsid w:val="00D41D87"/>
    <w:rsid w:val="00D45BCF"/>
    <w:rsid w:val="00D45DB8"/>
    <w:rsid w:val="00D666B9"/>
    <w:rsid w:val="00D751AA"/>
    <w:rsid w:val="00D91763"/>
    <w:rsid w:val="00D936F2"/>
    <w:rsid w:val="00D94474"/>
    <w:rsid w:val="00D97406"/>
    <w:rsid w:val="00DB5958"/>
    <w:rsid w:val="00DC65E9"/>
    <w:rsid w:val="00DE0D16"/>
    <w:rsid w:val="00DF50EE"/>
    <w:rsid w:val="00E027F8"/>
    <w:rsid w:val="00E028AE"/>
    <w:rsid w:val="00E129F8"/>
    <w:rsid w:val="00E16C50"/>
    <w:rsid w:val="00E207B0"/>
    <w:rsid w:val="00E226C4"/>
    <w:rsid w:val="00E22ED4"/>
    <w:rsid w:val="00E23D6D"/>
    <w:rsid w:val="00E27758"/>
    <w:rsid w:val="00E370B7"/>
    <w:rsid w:val="00E417FB"/>
    <w:rsid w:val="00E44134"/>
    <w:rsid w:val="00E51152"/>
    <w:rsid w:val="00E657ED"/>
    <w:rsid w:val="00E66042"/>
    <w:rsid w:val="00E8081A"/>
    <w:rsid w:val="00E831F2"/>
    <w:rsid w:val="00E8556E"/>
    <w:rsid w:val="00E86E2D"/>
    <w:rsid w:val="00E9361D"/>
    <w:rsid w:val="00E93761"/>
    <w:rsid w:val="00E979BA"/>
    <w:rsid w:val="00EB1FA9"/>
    <w:rsid w:val="00EB2869"/>
    <w:rsid w:val="00ED48CC"/>
    <w:rsid w:val="00EF150D"/>
    <w:rsid w:val="00F028E8"/>
    <w:rsid w:val="00F16194"/>
    <w:rsid w:val="00F17B50"/>
    <w:rsid w:val="00F25C00"/>
    <w:rsid w:val="00F3305F"/>
    <w:rsid w:val="00F41DA9"/>
    <w:rsid w:val="00F4778B"/>
    <w:rsid w:val="00F70F10"/>
    <w:rsid w:val="00FA46FC"/>
    <w:rsid w:val="00FB4BC7"/>
    <w:rsid w:val="00FC7B2D"/>
    <w:rsid w:val="00FD624C"/>
    <w:rsid w:val="00FE0F38"/>
    <w:rsid w:val="00FE2BD6"/>
    <w:rsid w:val="00FE3F67"/>
    <w:rsid w:val="00FE4443"/>
    <w:rsid w:val="3564B7C1"/>
    <w:rsid w:val="35D05EA9"/>
    <w:rsid w:val="50F10A1D"/>
    <w:rsid w:val="59A37381"/>
    <w:rsid w:val="67D73592"/>
    <w:rsid w:val="6FA7D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982B"/>
  <w15:chartTrackingRefBased/>
  <w15:docId w15:val="{E5F693B9-6FA3-4A1C-ADB5-90037E79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2D"/>
  </w:style>
  <w:style w:type="paragraph" w:styleId="Heading1">
    <w:name w:val="heading 1"/>
    <w:basedOn w:val="Normal"/>
    <w:next w:val="Normal"/>
    <w:link w:val="Heading1Char"/>
    <w:uiPriority w:val="9"/>
    <w:qFormat/>
    <w:rsid w:val="00E37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79DC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0B7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able title"/>
    <w:basedOn w:val="Normal"/>
    <w:next w:val="Normal"/>
    <w:link w:val="TitleChar"/>
    <w:uiPriority w:val="10"/>
    <w:qFormat/>
    <w:rsid w:val="00FC7B2D"/>
    <w:pPr>
      <w:spacing w:after="80" w:line="240" w:lineRule="auto"/>
      <w:contextualSpacing/>
    </w:pPr>
    <w:rPr>
      <w:rFonts w:eastAsiaTheme="majorEastAsia" w:cstheme="majorBidi"/>
      <w:kern w:val="28"/>
      <w:sz w:val="24"/>
      <w:szCs w:val="56"/>
    </w:rPr>
  </w:style>
  <w:style w:type="character" w:customStyle="1" w:styleId="TitleChar">
    <w:name w:val="Title Char"/>
    <w:aliases w:val="Table title Char"/>
    <w:basedOn w:val="DefaultParagraphFont"/>
    <w:link w:val="Title"/>
    <w:uiPriority w:val="10"/>
    <w:rsid w:val="00FC7B2D"/>
    <w:rPr>
      <w:rFonts w:eastAsiaTheme="majorEastAsia" w:cstheme="majorBidi"/>
      <w:kern w:val="28"/>
      <w:sz w:val="24"/>
      <w:szCs w:val="56"/>
    </w:rPr>
  </w:style>
  <w:style w:type="paragraph" w:styleId="Subtitle">
    <w:name w:val="Subtitle"/>
    <w:aliases w:val="Footnote"/>
    <w:basedOn w:val="Normal"/>
    <w:next w:val="Normal"/>
    <w:link w:val="SubtitleChar"/>
    <w:uiPriority w:val="11"/>
    <w:qFormat/>
    <w:rsid w:val="00630364"/>
    <w:pPr>
      <w:numPr>
        <w:ilvl w:val="1"/>
      </w:numPr>
      <w:spacing w:after="0" w:line="240" w:lineRule="auto"/>
    </w:pPr>
    <w:rPr>
      <w:rFonts w:eastAsiaTheme="majorEastAsia" w:cstheme="majorBidi"/>
      <w:sz w:val="18"/>
      <w:szCs w:val="28"/>
    </w:rPr>
  </w:style>
  <w:style w:type="character" w:customStyle="1" w:styleId="SubtitleChar">
    <w:name w:val="Subtitle Char"/>
    <w:aliases w:val="Footnote Char"/>
    <w:basedOn w:val="DefaultParagraphFont"/>
    <w:link w:val="Subtitle"/>
    <w:uiPriority w:val="11"/>
    <w:rsid w:val="00630364"/>
    <w:rPr>
      <w:rFonts w:eastAsiaTheme="majorEastAsia" w:cstheme="majorBidi"/>
      <w:sz w:val="1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0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0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6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C50"/>
  </w:style>
  <w:style w:type="paragraph" w:styleId="Footer">
    <w:name w:val="footer"/>
    <w:basedOn w:val="Normal"/>
    <w:link w:val="FooterChar"/>
    <w:uiPriority w:val="99"/>
    <w:unhideWhenUsed/>
    <w:rsid w:val="00E16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C50"/>
  </w:style>
  <w:style w:type="paragraph" w:styleId="NoSpacing">
    <w:name w:val="No Spacing"/>
    <w:uiPriority w:val="1"/>
    <w:qFormat/>
    <w:rsid w:val="006A11DA"/>
    <w:pPr>
      <w:spacing w:after="0" w:line="240" w:lineRule="auto"/>
    </w:pPr>
  </w:style>
  <w:style w:type="table" w:styleId="TableGrid">
    <w:name w:val="Table Grid"/>
    <w:basedOn w:val="TableNormal"/>
    <w:uiPriority w:val="39"/>
    <w:rsid w:val="006A11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A11DA"/>
  </w:style>
  <w:style w:type="character" w:styleId="CommentReference">
    <w:name w:val="annotation reference"/>
    <w:basedOn w:val="DefaultParagraphFont"/>
    <w:uiPriority w:val="99"/>
    <w:semiHidden/>
    <w:unhideWhenUsed/>
    <w:rsid w:val="00A34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0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4B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4B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44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4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5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0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2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9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7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8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35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5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4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4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9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4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4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4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2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8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5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17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6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56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0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3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8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5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7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1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7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5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4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7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4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4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8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6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3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7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0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1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9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8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1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2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2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1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2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9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1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9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2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9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1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4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8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5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89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1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1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3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5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8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0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7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8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8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83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5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1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60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8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0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1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4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0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0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9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64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6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3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3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6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7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23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22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3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9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3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3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8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9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6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2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0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7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4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10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6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5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2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85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9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8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88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7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5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4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86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2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9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9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1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0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6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8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3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0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1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2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7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5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7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7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8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9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46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2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1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0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6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06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1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4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0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95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1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0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00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6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9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0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1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95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82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4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2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2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3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0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4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5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83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5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5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97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7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9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2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7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1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94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1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22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2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5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7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2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1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3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69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93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5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4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0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9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1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0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0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2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8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6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8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2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2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6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93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6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7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5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8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5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0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1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5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8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9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7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9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3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1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6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1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93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5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7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77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3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3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1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2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76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6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7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33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0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6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3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0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9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07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9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2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0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4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5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8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4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8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1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7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5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7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5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86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0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15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8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4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6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9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4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3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0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50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11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5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7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4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3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49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66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1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1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8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9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6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7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1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0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59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1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0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5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4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4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0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95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8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4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1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3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9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4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0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06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9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7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3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6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8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1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4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9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0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9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6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6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3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5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6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8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3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5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9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1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9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2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4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5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4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1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4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2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87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2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5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2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1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5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0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7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7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2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2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5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8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0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87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7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0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1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04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7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61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1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2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2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8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2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5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0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6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2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4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3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1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8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2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9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42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0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1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70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2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15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43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1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1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5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2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4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9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0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3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6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7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9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74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8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3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3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6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1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7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46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9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3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5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1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0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5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0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4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05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8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7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2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3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8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8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80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9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2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4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7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9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37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81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5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6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94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8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16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6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8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5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1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9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3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47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4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2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6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43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06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7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3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4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4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0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04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0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8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8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5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83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63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8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8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2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7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5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2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5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6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6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6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6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3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2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6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0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0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9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1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2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2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6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1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9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4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6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8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44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43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4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9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4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7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6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4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03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7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1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0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0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03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0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3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8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1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53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5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2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2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2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7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74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5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8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80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B385D-E2BF-4BDF-B1EE-D5C0AA21EE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41</Words>
  <Characters>3654</Characters>
  <Application>Microsoft Office Word</Application>
  <DocSecurity>0</DocSecurity>
  <Lines>30</Lines>
  <Paragraphs>8</Paragraphs>
  <ScaleCrop>false</ScaleCrop>
  <Company>Griffith University</Company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rsen</dc:creator>
  <cp:keywords/>
  <dc:description/>
  <cp:lastModifiedBy>Emily Larsen</cp:lastModifiedBy>
  <cp:revision>4</cp:revision>
  <cp:lastPrinted>2025-02-12T00:50:00Z</cp:lastPrinted>
  <dcterms:created xsi:type="dcterms:W3CDTF">2025-11-24T01:39:00Z</dcterms:created>
  <dcterms:modified xsi:type="dcterms:W3CDTF">2026-02-09T00:52:00Z</dcterms:modified>
</cp:coreProperties>
</file>